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0FF3D" w14:textId="77777777" w:rsidR="008C2875" w:rsidRPr="002905FC" w:rsidRDefault="008C2875" w:rsidP="008C2875">
      <w:pPr>
        <w:jc w:val="both"/>
        <w:rPr>
          <w:lang w:val="en-GB"/>
        </w:rPr>
      </w:pPr>
    </w:p>
    <w:p w14:paraId="69AC8439" w14:textId="77777777" w:rsidR="008C2875" w:rsidRPr="004B09D3" w:rsidRDefault="008C2875" w:rsidP="008C2875">
      <w:pPr>
        <w:spacing w:line="360" w:lineRule="auto"/>
        <w:jc w:val="both"/>
        <w:rPr>
          <w:color w:val="000000" w:themeColor="text1"/>
          <w:sz w:val="20"/>
          <w:szCs w:val="20"/>
          <w:lang w:val="en-GB"/>
        </w:rPr>
      </w:pPr>
      <w:r w:rsidRPr="004B09D3">
        <w:rPr>
          <w:b/>
          <w:color w:val="000000" w:themeColor="text1"/>
          <w:sz w:val="20"/>
          <w:szCs w:val="20"/>
          <w:lang w:val="en-GB"/>
        </w:rPr>
        <w:t xml:space="preserve">Supplementary Figure 1. </w:t>
      </w:r>
      <w:r w:rsidRPr="004B09D3">
        <w:rPr>
          <w:color w:val="000000" w:themeColor="text1"/>
          <w:sz w:val="20"/>
          <w:szCs w:val="20"/>
          <w:lang w:val="en-GB"/>
        </w:rPr>
        <w:t xml:space="preserve">Algorithm of case management </w:t>
      </w:r>
    </w:p>
    <w:p w14:paraId="1A598056" w14:textId="77777777" w:rsidR="008C2875" w:rsidRPr="004B09D3" w:rsidRDefault="008C2875" w:rsidP="008C2875">
      <w:pPr>
        <w:spacing w:line="360" w:lineRule="auto"/>
        <w:rPr>
          <w:color w:val="000000" w:themeColor="text1"/>
          <w:lang w:val="en-GB"/>
        </w:rPr>
      </w:pP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8480F0" wp14:editId="5C53432A">
                <wp:simplePos x="0" y="0"/>
                <wp:positionH relativeFrom="column">
                  <wp:posOffset>673100</wp:posOffset>
                </wp:positionH>
                <wp:positionV relativeFrom="paragraph">
                  <wp:posOffset>56515</wp:posOffset>
                </wp:positionV>
                <wp:extent cx="3421380" cy="567690"/>
                <wp:effectExtent l="0" t="0" r="7620" b="3810"/>
                <wp:wrapNone/>
                <wp:docPr id="4136" name="Cuadro de texto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1380" cy="567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65AA3F" w14:textId="77777777" w:rsidR="008C2875" w:rsidRPr="00351E36" w:rsidRDefault="008C2875" w:rsidP="008C2875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Inclusion criteria:</w:t>
                            </w:r>
                          </w:p>
                          <w:p w14:paraId="21411AF7" w14:textId="77777777" w:rsidR="008C2875" w:rsidRPr="00351E36" w:rsidRDefault="008C2875" w:rsidP="008C2875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sz w:val="16"/>
                                <w:szCs w:val="16"/>
                                <w:lang w:val="en-GB"/>
                              </w:rPr>
                              <w:t>Work in an intervention cluster</w:t>
                            </w:r>
                          </w:p>
                          <w:p w14:paraId="59B434AB" w14:textId="77777777" w:rsidR="008C2875" w:rsidRPr="00351E36" w:rsidRDefault="008C2875" w:rsidP="008C2875">
                            <w:pPr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Have a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functionally limiting </w:t>
                            </w:r>
                            <w:r w:rsidRPr="00351E36">
                              <w:rPr>
                                <w:sz w:val="16"/>
                                <w:szCs w:val="16"/>
                                <w:lang w:val="en-GB"/>
                              </w:rPr>
                              <w:t>MSD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 w14:paraId="71557423" w14:textId="77777777" w:rsidR="008C2875" w:rsidRPr="00A323BC" w:rsidRDefault="008C2875" w:rsidP="008C287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65551C1" w14:textId="77777777" w:rsidR="008C2875" w:rsidRPr="00A323BC" w:rsidRDefault="008C2875" w:rsidP="008C287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8480F0" id="_x0000_t202" coordsize="21600,21600" o:spt="202" path="m,l,21600r21600,l21600,xe">
                <v:stroke joinstyle="miter"/>
                <v:path gradientshapeok="t" o:connecttype="rect"/>
              </v:shapetype>
              <v:shape id="Cuadro de texto 63" o:spid="_x0000_s1026" type="#_x0000_t202" style="position:absolute;margin-left:53pt;margin-top:4.45pt;width:269.4pt;height:44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" strokecolor="black [3213]" strokeweight="1pt">
                <v:textbox>
                  <w:txbxContent>
                    <w:p w14:paraId="5265AA3F" w14:textId="77777777" w:rsidR="008C2875" w:rsidRPr="00351E36" w:rsidRDefault="008C2875" w:rsidP="008C2875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Inclusion criteria:</w:t>
                      </w:r>
                    </w:p>
                    <w:p w14:paraId="21411AF7" w14:textId="77777777" w:rsidR="008C2875" w:rsidRPr="00351E36" w:rsidRDefault="008C2875" w:rsidP="008C2875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16"/>
                          <w:szCs w:val="16"/>
                        </w:rPr>
                      </w:pPr>
                      <w:r w:rsidRPr="00351E36">
                        <w:rPr>
                          <w:sz w:val="16"/>
                          <w:szCs w:val="16"/>
                          <w:lang w:val="en-GB"/>
                        </w:rPr>
                        <w:t>Work in an intervention cluster</w:t>
                      </w:r>
                    </w:p>
                    <w:p w14:paraId="59B434AB" w14:textId="77777777" w:rsidR="008C2875" w:rsidRPr="00351E36" w:rsidRDefault="008C2875" w:rsidP="008C2875">
                      <w:pPr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16"/>
                          <w:szCs w:val="16"/>
                        </w:rPr>
                      </w:pPr>
                      <w:r w:rsidRPr="00351E36">
                        <w:rPr>
                          <w:sz w:val="16"/>
                          <w:szCs w:val="16"/>
                          <w:lang w:val="en-GB"/>
                        </w:rPr>
                        <w:t xml:space="preserve">Have a 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functionally limiting </w:t>
                      </w:r>
                      <w:r w:rsidRPr="00351E36">
                        <w:rPr>
                          <w:sz w:val="16"/>
                          <w:szCs w:val="16"/>
                          <w:lang w:val="en-GB"/>
                        </w:rPr>
                        <w:t>MSD</w:t>
                      </w:r>
                      <w:r>
                        <w:rPr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 w14:paraId="71557423" w14:textId="77777777" w:rsidR="008C2875" w:rsidRPr="00A323BC" w:rsidRDefault="008C2875" w:rsidP="008C287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65551C1" w14:textId="77777777" w:rsidR="008C2875" w:rsidRPr="00A323BC" w:rsidRDefault="008C2875" w:rsidP="008C287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448325" wp14:editId="3C67D099">
                <wp:simplePos x="0" y="0"/>
                <wp:positionH relativeFrom="column">
                  <wp:posOffset>1684020</wp:posOffset>
                </wp:positionH>
                <wp:positionV relativeFrom="paragraph">
                  <wp:posOffset>2725420</wp:posOffset>
                </wp:positionV>
                <wp:extent cx="1966595" cy="386715"/>
                <wp:effectExtent l="0" t="0" r="0" b="0"/>
                <wp:wrapNone/>
                <wp:docPr id="4149" name="Cuadro de texto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6595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4BD3E" w14:textId="77777777" w:rsidR="008C2875" w:rsidRPr="00801E72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CASE MANAGEMENT</w:t>
                            </w:r>
                          </w:p>
                          <w:p w14:paraId="501CB768" w14:textId="77777777" w:rsidR="008C2875" w:rsidRPr="00801E72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51E36">
                              <w:rPr>
                                <w:sz w:val="16"/>
                                <w:szCs w:val="16"/>
                                <w:lang w:val="en-GB"/>
                              </w:rPr>
                              <w:t>Case manager (specifically trained)</w:t>
                            </w:r>
                          </w:p>
                          <w:p w14:paraId="78B50059" w14:textId="77777777" w:rsidR="008C2875" w:rsidRPr="00801E72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448325" id="Cuadro de texto 70" o:spid="_x0000_s1027" type="#_x0000_t202" style="position:absolute;margin-left:132.6pt;margin-top:214.6pt;width:154.85pt;height:30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" strokecolor="black [3213]">
                <v:textbox>
                  <w:txbxContent>
                    <w:p w14:paraId="0844BD3E" w14:textId="77777777" w:rsidR="008C2875" w:rsidRPr="00801E72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CASE MANAGEMENT</w:t>
                      </w:r>
                    </w:p>
                    <w:p w14:paraId="501CB768" w14:textId="77777777" w:rsidR="008C2875" w:rsidRPr="00801E72" w:rsidRDefault="008C2875" w:rsidP="008C2875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351E36">
                        <w:rPr>
                          <w:sz w:val="16"/>
                          <w:szCs w:val="16"/>
                          <w:lang w:val="en-GB"/>
                        </w:rPr>
                        <w:t>Case manager (specifically trained)</w:t>
                      </w:r>
                    </w:p>
                    <w:p w14:paraId="78B50059" w14:textId="77777777" w:rsidR="008C2875" w:rsidRPr="00801E72" w:rsidRDefault="008C2875" w:rsidP="008C2875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5BA5339" wp14:editId="0817AE9E">
                <wp:simplePos x="0" y="0"/>
                <wp:positionH relativeFrom="column">
                  <wp:posOffset>3289935</wp:posOffset>
                </wp:positionH>
                <wp:positionV relativeFrom="paragraph">
                  <wp:posOffset>2207895</wp:posOffset>
                </wp:positionV>
                <wp:extent cx="809625" cy="229870"/>
                <wp:effectExtent l="0" t="0" r="9525" b="0"/>
                <wp:wrapNone/>
                <wp:docPr id="4150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2298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D1B02" w14:textId="77777777" w:rsidR="008C2875" w:rsidRDefault="008C2875" w:rsidP="008C2875">
                            <w:pPr>
                              <w:pStyle w:val="NormalWeb"/>
                              <w:spacing w:before="0" w:beforeAutospacing="0" w:after="200" w:afterAutospacing="0"/>
                              <w:textAlignment w:val="baseline"/>
                            </w:pPr>
                            <w:r w:rsidRPr="00BB69C4">
                              <w:rPr>
                                <w:rFonts w:asciiTheme="minorHAnsi" w:hAnsi="Calibri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Other causes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BA5339" id="Text Box 86" o:spid="_x0000_s1028" type="#_x0000_t202" style="position:absolute;margin-left:259.05pt;margin-top:173.85pt;width:63.75pt;height:18.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">
                <v:textbox>
                  <w:txbxContent>
                    <w:p w14:paraId="407D1B02" w14:textId="77777777" w:rsidR="008C2875" w:rsidRDefault="008C2875" w:rsidP="008C2875">
                      <w:pPr>
                        <w:pStyle w:val="NormalWeb"/>
                        <w:spacing w:before="0" w:beforeAutospacing="0" w:after="200" w:afterAutospacing="0"/>
                        <w:textAlignment w:val="baseline"/>
                      </w:pPr>
                      <w:r w:rsidRPr="00BB69C4">
                        <w:rPr>
                          <w:rFonts w:asciiTheme="minorHAnsi" w:hAnsi="Calibri" w:cs="Arial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Other causes</w:t>
                      </w: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F928F16" wp14:editId="0487EE80">
                <wp:simplePos x="0" y="0"/>
                <wp:positionH relativeFrom="column">
                  <wp:posOffset>1366520</wp:posOffset>
                </wp:positionH>
                <wp:positionV relativeFrom="paragraph">
                  <wp:posOffset>1600835</wp:posOffset>
                </wp:positionV>
                <wp:extent cx="5080" cy="1311910"/>
                <wp:effectExtent l="0" t="0" r="13970" b="2540"/>
                <wp:wrapNone/>
                <wp:docPr id="4157" name="Conector recto de flecha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080" cy="131191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99745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41" o:spid="_x0000_s1026" type="#_x0000_t32" style="position:absolute;margin-left:107.6pt;margin-top:126.05pt;width:.4pt;height:103.3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D55E1E" wp14:editId="2D8898E4">
                <wp:simplePos x="0" y="0"/>
                <wp:positionH relativeFrom="column">
                  <wp:posOffset>1376045</wp:posOffset>
                </wp:positionH>
                <wp:positionV relativeFrom="paragraph">
                  <wp:posOffset>1719580</wp:posOffset>
                </wp:positionV>
                <wp:extent cx="1005840" cy="635"/>
                <wp:effectExtent l="0" t="76200" r="3810" b="75565"/>
                <wp:wrapNone/>
                <wp:docPr id="4158" name="Conector recto de flecha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0584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BD957C" id="Conector recto de flecha 140" o:spid="_x0000_s1026" type="#_x0000_t32" style="position:absolute;margin-left:108.35pt;margin-top:135.4pt;width:79.2pt;height:.0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" strokecolor="black [3213]" strokeweight="1.5pt">
                <v:stroke dashstyle="dash"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C5E1D32" wp14:editId="7192F41B">
                <wp:simplePos x="0" y="0"/>
                <wp:positionH relativeFrom="column">
                  <wp:posOffset>1376680</wp:posOffset>
                </wp:positionH>
                <wp:positionV relativeFrom="paragraph">
                  <wp:posOffset>2912745</wp:posOffset>
                </wp:positionV>
                <wp:extent cx="295275" cy="635"/>
                <wp:effectExtent l="0" t="76200" r="9525" b="75565"/>
                <wp:wrapNone/>
                <wp:docPr id="4159" name="Conector recto de flecha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9527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1833E7" id="Conector recto de flecha 139" o:spid="_x0000_s1026" type="#_x0000_t32" style="position:absolute;margin-left:108.4pt;margin-top:229.35pt;width:23.25pt;height:.0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" strokecolor="black [3213]" strokeweight="1.5pt">
                <v:stroke dashstyle="dash"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DABB435" wp14:editId="2F2D2D99">
                <wp:simplePos x="0" y="0"/>
                <wp:positionH relativeFrom="column">
                  <wp:posOffset>4530090</wp:posOffset>
                </wp:positionH>
                <wp:positionV relativeFrom="paragraph">
                  <wp:posOffset>2470150</wp:posOffset>
                </wp:positionV>
                <wp:extent cx="635" cy="218440"/>
                <wp:effectExtent l="76200" t="38100" r="56515" b="0"/>
                <wp:wrapNone/>
                <wp:docPr id="493" name="Conector recto de flecha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21844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574DFC" id="Conector recto de flecha 135" o:spid="_x0000_s1026" type="#_x0000_t32" style="position:absolute;margin-left:356.7pt;margin-top:194.5pt;width:.05pt;height:17.2pt;flip:y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33AFFF9" wp14:editId="397AF8E8">
                <wp:simplePos x="0" y="0"/>
                <wp:positionH relativeFrom="column">
                  <wp:posOffset>4545965</wp:posOffset>
                </wp:positionH>
                <wp:positionV relativeFrom="paragraph">
                  <wp:posOffset>3048635</wp:posOffset>
                </wp:positionV>
                <wp:extent cx="635" cy="342900"/>
                <wp:effectExtent l="76200" t="38100" r="56515" b="0"/>
                <wp:wrapNone/>
                <wp:docPr id="494" name="Conector recto de flecha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35" cy="3429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D9C7EC" id="Conector recto de flecha 134" o:spid="_x0000_s1026" type="#_x0000_t32" style="position:absolute;margin-left:357.95pt;margin-top:240.05pt;width:.05pt;height:27pt;flip:y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3DABA317" wp14:editId="7C9C75C7">
                <wp:simplePos x="0" y="0"/>
                <wp:positionH relativeFrom="column">
                  <wp:posOffset>2484120</wp:posOffset>
                </wp:positionH>
                <wp:positionV relativeFrom="paragraph">
                  <wp:posOffset>3391535</wp:posOffset>
                </wp:positionV>
                <wp:extent cx="2061845" cy="635"/>
                <wp:effectExtent l="0" t="0" r="14605" b="18415"/>
                <wp:wrapNone/>
                <wp:docPr id="495" name="Conector recto de flecha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6184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87D17A" id="Conector recto de flecha 133" o:spid="_x0000_s1026" type="#_x0000_t32" style="position:absolute;margin-left:195.6pt;margin-top:267.05pt;width:162.35pt;height:.0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95F5DFD" wp14:editId="7AA56EC6">
                <wp:simplePos x="0" y="0"/>
                <wp:positionH relativeFrom="column">
                  <wp:posOffset>2466975</wp:posOffset>
                </wp:positionH>
                <wp:positionV relativeFrom="paragraph">
                  <wp:posOffset>4029710</wp:posOffset>
                </wp:positionV>
                <wp:extent cx="208915" cy="635"/>
                <wp:effectExtent l="0" t="0" r="635" b="18415"/>
                <wp:wrapNone/>
                <wp:docPr id="496" name="Conector recto de flecha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891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935E63" id="Conector recto de flecha 131" o:spid="_x0000_s1026" type="#_x0000_t32" style="position:absolute;margin-left:194.25pt;margin-top:317.3pt;width:16.45pt;height:.05pt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797A727" wp14:editId="4FF45B82">
                <wp:simplePos x="0" y="0"/>
                <wp:positionH relativeFrom="column">
                  <wp:posOffset>2495550</wp:posOffset>
                </wp:positionH>
                <wp:positionV relativeFrom="paragraph">
                  <wp:posOffset>3216910</wp:posOffset>
                </wp:positionV>
                <wp:extent cx="208915" cy="635"/>
                <wp:effectExtent l="0" t="0" r="635" b="18415"/>
                <wp:wrapNone/>
                <wp:docPr id="499" name="Conector recto de flecha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891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5877B" id="Conector recto de flecha 130" o:spid="_x0000_s1026" type="#_x0000_t32" style="position:absolute;margin-left:196.5pt;margin-top:253.3pt;width:16.45pt;height:.05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C6769FC" wp14:editId="5659C7A1">
                <wp:simplePos x="0" y="0"/>
                <wp:positionH relativeFrom="column">
                  <wp:posOffset>2491740</wp:posOffset>
                </wp:positionH>
                <wp:positionV relativeFrom="paragraph">
                  <wp:posOffset>2534285</wp:posOffset>
                </wp:positionV>
                <wp:extent cx="208915" cy="635"/>
                <wp:effectExtent l="0" t="0" r="635" b="18415"/>
                <wp:wrapNone/>
                <wp:docPr id="500" name="Conector recto de flecha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0891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8044B4" id="Conector recto de flecha 129" o:spid="_x0000_s1026" type="#_x0000_t32" style="position:absolute;margin-left:196.2pt;margin-top:199.55pt;width:16.45pt;height:.05pt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714560" behindDoc="0" locked="0" layoutInCell="1" allowOverlap="1" wp14:anchorId="4D4C58A9" wp14:editId="04F217D3">
                <wp:simplePos x="0" y="0"/>
                <wp:positionH relativeFrom="column">
                  <wp:posOffset>3061334</wp:posOffset>
                </wp:positionH>
                <wp:positionV relativeFrom="paragraph">
                  <wp:posOffset>1101090</wp:posOffset>
                </wp:positionV>
                <wp:extent cx="0" cy="400685"/>
                <wp:effectExtent l="76200" t="38100" r="38100" b="37465"/>
                <wp:wrapNone/>
                <wp:docPr id="1375" name="Conector recto de flecha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068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FF2DC5" id="Conector recto de flecha 121" o:spid="_x0000_s1026" type="#_x0000_t32" style="position:absolute;margin-left:241.05pt;margin-top:86.7pt;width:0;height:31.55pt;z-index:25171456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" strokecolor="black [3213]" strokeweight="1.5pt">
                <v:stroke startarrow="block"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688B79E" wp14:editId="55F90A8E">
                <wp:simplePos x="0" y="0"/>
                <wp:positionH relativeFrom="column">
                  <wp:posOffset>1311275</wp:posOffset>
                </wp:positionH>
                <wp:positionV relativeFrom="paragraph">
                  <wp:posOffset>1719580</wp:posOffset>
                </wp:positionV>
                <wp:extent cx="1181100" cy="238125"/>
                <wp:effectExtent l="0" t="0" r="0" b="0"/>
                <wp:wrapNone/>
                <wp:docPr id="1376" name="Cuadro de texto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01CC85" w14:textId="77777777" w:rsidR="008C2875" w:rsidRPr="00AB4B32" w:rsidRDefault="008C2875" w:rsidP="008C2875">
                            <w:pPr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AB4B32">
                              <w:rPr>
                                <w:i/>
                                <w:sz w:val="16"/>
                                <w:szCs w:val="16"/>
                                <w:lang w:val="en-GB"/>
                              </w:rPr>
                              <w:t>Telephone contact</w:t>
                            </w:r>
                          </w:p>
                          <w:p w14:paraId="540FB912" w14:textId="77777777" w:rsidR="008C2875" w:rsidRPr="00CB41C1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88B79E" id="Cuadro de texto 120" o:spid="_x0000_s1029" type="#_x0000_t202" style="position:absolute;margin-left:103.25pt;margin-top:135.4pt;width:93pt;height:18.7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" filled="f" stroked="f" strokecolor="black [3213]">
                <v:textbox>
                  <w:txbxContent>
                    <w:p w14:paraId="0401CC85" w14:textId="77777777" w:rsidR="008C2875" w:rsidRPr="00AB4B32" w:rsidRDefault="008C2875" w:rsidP="008C2875">
                      <w:pPr>
                        <w:rPr>
                          <w:i/>
                          <w:sz w:val="16"/>
                          <w:szCs w:val="16"/>
                          <w:lang w:val="en-GB"/>
                        </w:rPr>
                      </w:pPr>
                      <w:r w:rsidRPr="00AB4B32">
                        <w:rPr>
                          <w:i/>
                          <w:sz w:val="16"/>
                          <w:szCs w:val="16"/>
                          <w:lang w:val="en-GB"/>
                        </w:rPr>
                        <w:t>Telephone contact</w:t>
                      </w:r>
                    </w:p>
                    <w:p w14:paraId="540FB912" w14:textId="77777777" w:rsidR="008C2875" w:rsidRPr="00CB41C1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E16C17A" wp14:editId="5A0941A1">
                <wp:simplePos x="0" y="0"/>
                <wp:positionH relativeFrom="column">
                  <wp:posOffset>3390265</wp:posOffset>
                </wp:positionH>
                <wp:positionV relativeFrom="paragraph">
                  <wp:posOffset>4439285</wp:posOffset>
                </wp:positionV>
                <wp:extent cx="7620" cy="236220"/>
                <wp:effectExtent l="76200" t="0" r="49530" b="30480"/>
                <wp:wrapNone/>
                <wp:docPr id="1384" name="Conector recto de flecha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620" cy="2362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4BAA8" id="Conector recto de flecha 109" o:spid="_x0000_s1026" type="#_x0000_t32" style="position:absolute;margin-left:266.95pt;margin-top:349.55pt;width:.6pt;height:18.6pt;flip:x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3027B54D" wp14:editId="7E630F74">
                <wp:simplePos x="0" y="0"/>
                <wp:positionH relativeFrom="column">
                  <wp:posOffset>2532380</wp:posOffset>
                </wp:positionH>
                <wp:positionV relativeFrom="paragraph">
                  <wp:posOffset>4231005</wp:posOffset>
                </wp:positionV>
                <wp:extent cx="1747520" cy="208280"/>
                <wp:effectExtent l="0" t="0" r="5080" b="1270"/>
                <wp:wrapNone/>
                <wp:docPr id="1385" name="Cuadro de texto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47520" cy="208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06126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MODERATE/HIGH RISK</w:t>
                            </w:r>
                          </w:p>
                          <w:p w14:paraId="694BCBF0" w14:textId="77777777" w:rsidR="008C2875" w:rsidRPr="00CB41C1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7B54D" id="Cuadro de texto 108" o:spid="_x0000_s1030" type="#_x0000_t202" style="position:absolute;margin-left:199.4pt;margin-top:333.15pt;width:137.6pt;height:16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" strokecolor="black [3213]">
                <v:textbox>
                  <w:txbxContent>
                    <w:p w14:paraId="63706126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MODERATE/HIGH RISK</w:t>
                      </w:r>
                    </w:p>
                    <w:p w14:paraId="694BCBF0" w14:textId="77777777" w:rsidR="008C2875" w:rsidRPr="00CB41C1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954D618" wp14:editId="06A6216D">
                <wp:simplePos x="0" y="0"/>
                <wp:positionH relativeFrom="column">
                  <wp:posOffset>141605</wp:posOffset>
                </wp:positionH>
                <wp:positionV relativeFrom="paragraph">
                  <wp:posOffset>4244340</wp:posOffset>
                </wp:positionV>
                <wp:extent cx="920750" cy="215900"/>
                <wp:effectExtent l="0" t="0" r="0" b="0"/>
                <wp:wrapNone/>
                <wp:docPr id="1386" name="Cuadro de texto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0750" cy="21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AC1A9D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LOW RISK</w:t>
                            </w:r>
                          </w:p>
                          <w:p w14:paraId="4685D7BF" w14:textId="77777777" w:rsidR="008C2875" w:rsidRPr="00CB41C1" w:rsidRDefault="008C2875" w:rsidP="008C2875">
                            <w:pPr>
                              <w:jc w:val="center"/>
                              <w:rPr>
                                <w:color w:val="4472C4" w:themeColor="accent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54D618" id="Cuadro de texto 107" o:spid="_x0000_s1031" type="#_x0000_t202" style="position:absolute;margin-left:11.15pt;margin-top:334.2pt;width:72.5pt;height:17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" strokecolor="black [3213]">
                <v:textbox>
                  <w:txbxContent>
                    <w:p w14:paraId="55AC1A9D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LOW RISK</w:t>
                      </w:r>
                    </w:p>
                    <w:p w14:paraId="4685D7BF" w14:textId="77777777" w:rsidR="008C2875" w:rsidRPr="00CB41C1" w:rsidRDefault="008C2875" w:rsidP="008C2875">
                      <w:pPr>
                        <w:jc w:val="center"/>
                        <w:rPr>
                          <w:color w:val="4472C4" w:themeColor="accent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702272" behindDoc="0" locked="0" layoutInCell="1" allowOverlap="1" wp14:anchorId="2E5D09BF" wp14:editId="424BB23D">
                <wp:simplePos x="0" y="0"/>
                <wp:positionH relativeFrom="column">
                  <wp:posOffset>3385184</wp:posOffset>
                </wp:positionH>
                <wp:positionV relativeFrom="paragraph">
                  <wp:posOffset>4137660</wp:posOffset>
                </wp:positionV>
                <wp:extent cx="0" cy="107315"/>
                <wp:effectExtent l="0" t="0" r="0" b="6985"/>
                <wp:wrapNone/>
                <wp:docPr id="1387" name="Conector recto de flecha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803EFC" id="Conector recto de flecha 106" o:spid="_x0000_s1026" type="#_x0000_t32" style="position:absolute;margin-left:266.55pt;margin-top:325.8pt;width:0;height:8.45pt;z-index:25170227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701248" behindDoc="0" locked="0" layoutInCell="1" allowOverlap="1" wp14:anchorId="6D019D6F" wp14:editId="72018BE7">
                <wp:simplePos x="0" y="0"/>
                <wp:positionH relativeFrom="column">
                  <wp:posOffset>464819</wp:posOffset>
                </wp:positionH>
                <wp:positionV relativeFrom="paragraph">
                  <wp:posOffset>4137660</wp:posOffset>
                </wp:positionV>
                <wp:extent cx="0" cy="107315"/>
                <wp:effectExtent l="0" t="0" r="0" b="6985"/>
                <wp:wrapNone/>
                <wp:docPr id="1388" name="Conector recto de flecha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A6D605" id="Conector recto de flecha 105" o:spid="_x0000_s1026" type="#_x0000_t32" style="position:absolute;margin-left:36.6pt;margin-top:325.8pt;width:0;height:8.45pt;z-index:25170124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061225E" wp14:editId="697036F4">
                <wp:simplePos x="0" y="0"/>
                <wp:positionH relativeFrom="column">
                  <wp:posOffset>459740</wp:posOffset>
                </wp:positionH>
                <wp:positionV relativeFrom="paragraph">
                  <wp:posOffset>4136390</wp:posOffset>
                </wp:positionV>
                <wp:extent cx="2933065" cy="1270"/>
                <wp:effectExtent l="0" t="0" r="635" b="17780"/>
                <wp:wrapNone/>
                <wp:docPr id="1389" name="Conector recto de flecha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933065" cy="12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34081D" id="Conector recto de flecha 104" o:spid="_x0000_s1026" type="#_x0000_t32" style="position:absolute;margin-left:36.2pt;margin-top:325.7pt;width:230.95pt;height:.1pt;flip:y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99200" behindDoc="0" locked="0" layoutInCell="1" allowOverlap="1" wp14:anchorId="10F9216F" wp14:editId="40845D4A">
                <wp:simplePos x="0" y="0"/>
                <wp:positionH relativeFrom="column">
                  <wp:posOffset>790574</wp:posOffset>
                </wp:positionH>
                <wp:positionV relativeFrom="paragraph">
                  <wp:posOffset>1155700</wp:posOffset>
                </wp:positionV>
                <wp:extent cx="0" cy="165735"/>
                <wp:effectExtent l="0" t="0" r="0" b="5715"/>
                <wp:wrapNone/>
                <wp:docPr id="1390" name="Conector recto de flecha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57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10C14" id="Conector recto de flecha 103" o:spid="_x0000_s1026" type="#_x0000_t32" style="position:absolute;margin-left:62.25pt;margin-top:91pt;width:0;height:13.05pt;z-index:2516992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FBC20A" wp14:editId="454FD186">
                <wp:simplePos x="0" y="0"/>
                <wp:positionH relativeFrom="column">
                  <wp:posOffset>788035</wp:posOffset>
                </wp:positionH>
                <wp:positionV relativeFrom="paragraph">
                  <wp:posOffset>1447800</wp:posOffset>
                </wp:positionV>
                <wp:extent cx="635" cy="153035"/>
                <wp:effectExtent l="0" t="0" r="18415" b="18415"/>
                <wp:wrapNone/>
                <wp:docPr id="1391" name="Conector recto de flecha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30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0B3E45" id="Conector recto de flecha 102" o:spid="_x0000_s1026" type="#_x0000_t32" style="position:absolute;margin-left:62.05pt;margin-top:114pt;width:.05pt;height:12.0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225DDFE" wp14:editId="21C22AB9">
                <wp:simplePos x="0" y="0"/>
                <wp:positionH relativeFrom="column">
                  <wp:posOffset>3051810</wp:posOffset>
                </wp:positionH>
                <wp:positionV relativeFrom="paragraph">
                  <wp:posOffset>1278255</wp:posOffset>
                </wp:positionV>
                <wp:extent cx="433070" cy="635"/>
                <wp:effectExtent l="0" t="0" r="5080" b="18415"/>
                <wp:wrapNone/>
                <wp:docPr id="1395" name="Conector recto de flecha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3307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E77B10" id="Conector recto de flecha 96" o:spid="_x0000_s1026" type="#_x0000_t32" style="position:absolute;margin-left:240.3pt;margin-top:100.65pt;width:34.1pt;height:.0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0EDBFB1" wp14:editId="2BDFC3E4">
                <wp:simplePos x="0" y="0"/>
                <wp:positionH relativeFrom="column">
                  <wp:posOffset>3475990</wp:posOffset>
                </wp:positionH>
                <wp:positionV relativeFrom="paragraph">
                  <wp:posOffset>1167765</wp:posOffset>
                </wp:positionV>
                <wp:extent cx="1260475" cy="238125"/>
                <wp:effectExtent l="0" t="0" r="0" b="0"/>
                <wp:wrapNone/>
                <wp:docPr id="1396" name="Cuadro de texto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60475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69761A5" w14:textId="77777777" w:rsidR="008C2875" w:rsidRPr="002303A2" w:rsidRDefault="008C2875" w:rsidP="008C2875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Telephone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ontact</w:t>
                            </w:r>
                            <w:proofErr w:type="spellEnd"/>
                          </w:p>
                          <w:p w14:paraId="6889B727" w14:textId="77777777" w:rsidR="008C2875" w:rsidRPr="00CB41C1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EDBFB1" id="Cuadro de texto 95" o:spid="_x0000_s1032" type="#_x0000_t202" style="position:absolute;margin-left:273.7pt;margin-top:91.95pt;width:99.25pt;height:18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" filled="f" stroked="f" strokecolor="black [3213]">
                <v:textbox>
                  <w:txbxContent>
                    <w:p w14:paraId="369761A5" w14:textId="77777777" w:rsidR="008C2875" w:rsidRPr="002303A2" w:rsidRDefault="008C2875" w:rsidP="008C2875">
                      <w:pPr>
                        <w:rPr>
                          <w:i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Telephone</w:t>
                      </w:r>
                      <w:proofErr w:type="spellEnd"/>
                      <w:r>
                        <w:rPr>
                          <w:i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contact</w:t>
                      </w:r>
                      <w:proofErr w:type="spellEnd"/>
                    </w:p>
                    <w:p w14:paraId="6889B727" w14:textId="77777777" w:rsidR="008C2875" w:rsidRPr="00CB41C1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26ACC75" wp14:editId="16327B0D">
                <wp:simplePos x="0" y="0"/>
                <wp:positionH relativeFrom="column">
                  <wp:posOffset>1934210</wp:posOffset>
                </wp:positionH>
                <wp:positionV relativeFrom="paragraph">
                  <wp:posOffset>1447165</wp:posOffset>
                </wp:positionV>
                <wp:extent cx="635" cy="152400"/>
                <wp:effectExtent l="0" t="0" r="18415" b="0"/>
                <wp:wrapNone/>
                <wp:docPr id="1397" name="Conector recto de flecha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5240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086F66" id="Conector recto de flecha 94" o:spid="_x0000_s1026" type="#_x0000_t32" style="position:absolute;margin-left:152.3pt;margin-top:113.95pt;width:.05pt;height:1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9A74D55" wp14:editId="124E84C8">
                <wp:simplePos x="0" y="0"/>
                <wp:positionH relativeFrom="column">
                  <wp:posOffset>782955</wp:posOffset>
                </wp:positionH>
                <wp:positionV relativeFrom="paragraph">
                  <wp:posOffset>1593215</wp:posOffset>
                </wp:positionV>
                <wp:extent cx="1152525" cy="635"/>
                <wp:effectExtent l="0" t="0" r="9525" b="18415"/>
                <wp:wrapNone/>
                <wp:docPr id="1398" name="Conector recto de flecha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252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61BFD3" id="Conector recto de flecha 93" o:spid="_x0000_s1026" type="#_x0000_t32" style="position:absolute;margin-left:61.65pt;margin-top:125.45pt;width:90.75pt;height: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91008" behindDoc="0" locked="0" layoutInCell="1" allowOverlap="1" wp14:anchorId="6948AA65" wp14:editId="23BDD84F">
                <wp:simplePos x="0" y="0"/>
                <wp:positionH relativeFrom="column">
                  <wp:posOffset>1940559</wp:posOffset>
                </wp:positionH>
                <wp:positionV relativeFrom="paragraph">
                  <wp:posOffset>1154430</wp:posOffset>
                </wp:positionV>
                <wp:extent cx="0" cy="166370"/>
                <wp:effectExtent l="0" t="0" r="0" b="5080"/>
                <wp:wrapNone/>
                <wp:docPr id="1399" name="Conector recto de flecha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663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DE11C0" id="Conector recto de flecha 92" o:spid="_x0000_s1026" type="#_x0000_t32" style="position:absolute;margin-left:152.8pt;margin-top:90.9pt;width:0;height:13.1pt;z-index:2516910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5200C97" wp14:editId="798FD80A">
                <wp:simplePos x="0" y="0"/>
                <wp:positionH relativeFrom="column">
                  <wp:posOffset>1376045</wp:posOffset>
                </wp:positionH>
                <wp:positionV relativeFrom="paragraph">
                  <wp:posOffset>1062355</wp:posOffset>
                </wp:positionV>
                <wp:extent cx="635" cy="102870"/>
                <wp:effectExtent l="0" t="0" r="18415" b="11430"/>
                <wp:wrapNone/>
                <wp:docPr id="1400" name="Conector recto de flecha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028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D4699A" id="Conector recto de flecha 91" o:spid="_x0000_s1026" type="#_x0000_t32" style="position:absolute;margin-left:108.35pt;margin-top:83.65pt;width:.05pt;height:8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4294967294" distB="4294967294" distL="114300" distR="114300" simplePos="0" relativeHeight="251688960" behindDoc="0" locked="0" layoutInCell="1" allowOverlap="1" wp14:anchorId="1E5FFA03" wp14:editId="6306FAA9">
                <wp:simplePos x="0" y="0"/>
                <wp:positionH relativeFrom="column">
                  <wp:posOffset>796290</wp:posOffset>
                </wp:positionH>
                <wp:positionV relativeFrom="paragraph">
                  <wp:posOffset>1162684</wp:posOffset>
                </wp:positionV>
                <wp:extent cx="1153160" cy="0"/>
                <wp:effectExtent l="0" t="0" r="8890" b="0"/>
                <wp:wrapNone/>
                <wp:docPr id="1401" name="Conector recto de flecha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316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11B1121" id="Conector recto de flecha 90" o:spid="_x0000_s1026" type="#_x0000_t32" style="position:absolute;margin-left:62.7pt;margin-top:91.55pt;width:90.8pt;height:0;z-index:251688960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DCB20BB" wp14:editId="14B358AA">
                <wp:simplePos x="0" y="0"/>
                <wp:positionH relativeFrom="column">
                  <wp:posOffset>1318260</wp:posOffset>
                </wp:positionH>
                <wp:positionV relativeFrom="paragraph">
                  <wp:posOffset>1262380</wp:posOffset>
                </wp:positionV>
                <wp:extent cx="1047115" cy="237490"/>
                <wp:effectExtent l="0" t="0" r="0" b="0"/>
                <wp:wrapNone/>
                <wp:docPr id="1402" name="Cuadro de texto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7115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53AB4D" w14:textId="77777777" w:rsidR="008C2875" w:rsidRPr="002303A2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anagers</w:t>
                            </w:r>
                          </w:p>
                          <w:p w14:paraId="18DF6A2A" w14:textId="77777777" w:rsidR="008C2875" w:rsidRPr="002303A2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B20BB" id="Cuadro de texto 89" o:spid="_x0000_s1033" type="#_x0000_t202" style="position:absolute;margin-left:103.8pt;margin-top:99.4pt;width:82.45pt;height:18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" stroked="f" strokecolor="black [3213]">
                <v:textbox>
                  <w:txbxContent>
                    <w:p w14:paraId="0453AB4D" w14:textId="77777777" w:rsidR="008C2875" w:rsidRPr="002303A2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anagers</w:t>
                      </w:r>
                    </w:p>
                    <w:p w14:paraId="18DF6A2A" w14:textId="77777777" w:rsidR="008C2875" w:rsidRPr="002303A2" w:rsidRDefault="008C2875" w:rsidP="008C287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5D241C" wp14:editId="733F2268">
                <wp:simplePos x="0" y="0"/>
                <wp:positionH relativeFrom="column">
                  <wp:posOffset>438150</wp:posOffset>
                </wp:positionH>
                <wp:positionV relativeFrom="paragraph">
                  <wp:posOffset>1262380</wp:posOffset>
                </wp:positionV>
                <wp:extent cx="723900" cy="237490"/>
                <wp:effectExtent l="0" t="0" r="0" b="0"/>
                <wp:wrapNone/>
                <wp:docPr id="1403" name="Cuadro de texto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37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97BC28" w14:textId="77777777" w:rsidR="008C2875" w:rsidRPr="002303A2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Nursing</w:t>
                            </w:r>
                            <w:proofErr w:type="spellEnd"/>
                            <w:r>
                              <w:rPr>
                                <w:sz w:val="16"/>
                                <w:szCs w:val="16"/>
                              </w:rPr>
                              <w:t xml:space="preserve"> staf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D241C" id="Cuadro de texto 88" o:spid="_x0000_s1034" type="#_x0000_t202" style="position:absolute;margin-left:34.5pt;margin-top:99.4pt;width:57pt;height:18.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" stroked="f" strokecolor="black [3213]">
                <v:textbox>
                  <w:txbxContent>
                    <w:p w14:paraId="5197BC28" w14:textId="77777777" w:rsidR="008C2875" w:rsidRPr="002303A2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sz w:val="16"/>
                          <w:szCs w:val="16"/>
                        </w:rPr>
                        <w:t>Nursing</w:t>
                      </w:r>
                      <w:proofErr w:type="spellEnd"/>
                      <w:r>
                        <w:rPr>
                          <w:sz w:val="16"/>
                          <w:szCs w:val="16"/>
                        </w:rPr>
                        <w:t xml:space="preserve"> staff</w:t>
                      </w: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85888" behindDoc="0" locked="0" layoutInCell="1" allowOverlap="1" wp14:anchorId="5817E09F" wp14:editId="271122E2">
                <wp:simplePos x="0" y="0"/>
                <wp:positionH relativeFrom="column">
                  <wp:posOffset>3054349</wp:posOffset>
                </wp:positionH>
                <wp:positionV relativeFrom="paragraph">
                  <wp:posOffset>730885</wp:posOffset>
                </wp:positionV>
                <wp:extent cx="0" cy="113665"/>
                <wp:effectExtent l="0" t="0" r="0" b="635"/>
                <wp:wrapNone/>
                <wp:docPr id="1404" name="Conector recto de flecha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1366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958F2E" id="Conector recto de flecha 87" o:spid="_x0000_s1026" type="#_x0000_t32" style="position:absolute;margin-left:240.5pt;margin-top:57.55pt;width:0;height:8.95pt;flip:x;z-index:2516858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84864" behindDoc="0" locked="0" layoutInCell="1" allowOverlap="1" wp14:anchorId="5773F9E3" wp14:editId="174665BD">
                <wp:simplePos x="0" y="0"/>
                <wp:positionH relativeFrom="column">
                  <wp:posOffset>1371599</wp:posOffset>
                </wp:positionH>
                <wp:positionV relativeFrom="paragraph">
                  <wp:posOffset>732790</wp:posOffset>
                </wp:positionV>
                <wp:extent cx="0" cy="106680"/>
                <wp:effectExtent l="0" t="0" r="0" b="7620"/>
                <wp:wrapNone/>
                <wp:docPr id="1405" name="Conector recto de flecha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668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6B2A48" id="Conector recto de flecha 86" o:spid="_x0000_s1026" type="#_x0000_t32" style="position:absolute;margin-left:108pt;margin-top:57.7pt;width:0;height:8.4pt;z-index:251684864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B9C933" wp14:editId="2C684C38">
                <wp:simplePos x="0" y="0"/>
                <wp:positionH relativeFrom="column">
                  <wp:posOffset>1371600</wp:posOffset>
                </wp:positionH>
                <wp:positionV relativeFrom="paragraph">
                  <wp:posOffset>740410</wp:posOffset>
                </wp:positionV>
                <wp:extent cx="1682750" cy="635"/>
                <wp:effectExtent l="0" t="0" r="12700" b="18415"/>
                <wp:wrapNone/>
                <wp:docPr id="1406" name="Conector recto de flecha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8275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1CDA3D" id="Conector recto de flecha 85" o:spid="_x0000_s1026" type="#_x0000_t32" style="position:absolute;margin-left:108pt;margin-top:58.3pt;width:132.5pt;height:.0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840DE02" wp14:editId="2B91BF28">
                <wp:simplePos x="0" y="0"/>
                <wp:positionH relativeFrom="column">
                  <wp:posOffset>2657475</wp:posOffset>
                </wp:positionH>
                <wp:positionV relativeFrom="paragraph">
                  <wp:posOffset>2423160</wp:posOffset>
                </wp:positionV>
                <wp:extent cx="1181100" cy="238125"/>
                <wp:effectExtent l="0" t="0" r="0" b="0"/>
                <wp:wrapNone/>
                <wp:docPr id="1407" name="Cuadro de texto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2381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9BB021D" w14:textId="77777777" w:rsidR="008C2875" w:rsidRPr="002303A2" w:rsidRDefault="008C2875" w:rsidP="008C2875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Telephone</w:t>
                            </w:r>
                            <w:proofErr w:type="spellEnd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contact</w:t>
                            </w:r>
                            <w:proofErr w:type="spellEnd"/>
                          </w:p>
                          <w:p w14:paraId="364CD359" w14:textId="77777777" w:rsidR="008C2875" w:rsidRPr="002303A2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0DE02" id="Cuadro de texto 84" o:spid="_x0000_s1035" type="#_x0000_t202" style="position:absolute;margin-left:209.25pt;margin-top:190.8pt;width:93pt;height:18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" filled="f" stroked="f" strokecolor="black [3213]">
                <v:textbox>
                  <w:txbxContent>
                    <w:p w14:paraId="19BB021D" w14:textId="77777777" w:rsidR="008C2875" w:rsidRPr="002303A2" w:rsidRDefault="008C2875" w:rsidP="008C2875">
                      <w:pPr>
                        <w:rPr>
                          <w:i/>
                          <w:sz w:val="16"/>
                          <w:szCs w:val="16"/>
                        </w:rPr>
                      </w:pP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Telephone</w:t>
                      </w:r>
                      <w:proofErr w:type="spellEnd"/>
                      <w:r>
                        <w:rPr>
                          <w:i/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sz w:val="16"/>
                          <w:szCs w:val="16"/>
                        </w:rPr>
                        <w:t>contact</w:t>
                      </w:r>
                      <w:proofErr w:type="spellEnd"/>
                    </w:p>
                    <w:p w14:paraId="364CD359" w14:textId="77777777" w:rsidR="008C2875" w:rsidRPr="002303A2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15F1F80" wp14:editId="09482D4C">
                <wp:simplePos x="0" y="0"/>
                <wp:positionH relativeFrom="column">
                  <wp:posOffset>2657475</wp:posOffset>
                </wp:positionH>
                <wp:positionV relativeFrom="paragraph">
                  <wp:posOffset>3937000</wp:posOffset>
                </wp:positionV>
                <wp:extent cx="2378075" cy="238760"/>
                <wp:effectExtent l="0" t="0" r="0" b="0"/>
                <wp:wrapNone/>
                <wp:docPr id="4160" name="Cuadro de texto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8075" cy="238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7EDCC5" w14:textId="77777777" w:rsidR="008C2875" w:rsidRPr="00801E72" w:rsidRDefault="008C2875" w:rsidP="008C2875">
                            <w:pP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351E3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CM contacts with the different professionals</w:t>
                            </w:r>
                          </w:p>
                          <w:p w14:paraId="03E835C1" w14:textId="77777777" w:rsidR="008C2875" w:rsidRPr="00801E72" w:rsidRDefault="008C2875" w:rsidP="008C287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5F1F80" id="Cuadro de texto 82" o:spid="_x0000_s1036" type="#_x0000_t202" style="position:absolute;margin-left:209.25pt;margin-top:310pt;width:187.25pt;height:18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" filled="f" stroked="f" strokecolor="black [3213]">
                <v:textbox>
                  <w:txbxContent>
                    <w:p w14:paraId="1E7EDCC5" w14:textId="77777777" w:rsidR="008C2875" w:rsidRPr="00801E72" w:rsidRDefault="008C2875" w:rsidP="008C2875">
                      <w:pPr>
                        <w:rPr>
                          <w:i/>
                          <w:sz w:val="16"/>
                          <w:szCs w:val="16"/>
                          <w:lang w:val="en-US"/>
                        </w:rPr>
                      </w:pPr>
                      <w:r w:rsidRPr="00351E3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CM contacts with the different professionals</w:t>
                      </w:r>
                    </w:p>
                    <w:p w14:paraId="03E835C1" w14:textId="77777777" w:rsidR="008C2875" w:rsidRPr="00801E72" w:rsidRDefault="008C2875" w:rsidP="008C287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77696" behindDoc="0" locked="0" layoutInCell="1" allowOverlap="1" wp14:anchorId="30FE6E23" wp14:editId="2BD41107">
                <wp:simplePos x="0" y="0"/>
                <wp:positionH relativeFrom="column">
                  <wp:posOffset>2466974</wp:posOffset>
                </wp:positionH>
                <wp:positionV relativeFrom="paragraph">
                  <wp:posOffset>3956685</wp:posOffset>
                </wp:positionV>
                <wp:extent cx="0" cy="173355"/>
                <wp:effectExtent l="0" t="0" r="0" b="17145"/>
                <wp:wrapNone/>
                <wp:docPr id="4161" name="Conector recto de flecha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733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572C96" id="Conector recto de flecha 81" o:spid="_x0000_s1026" type="#_x0000_t32" style="position:absolute;margin-left:194.25pt;margin-top:311.55pt;width:0;height:13.65pt;z-index:25167769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76672" behindDoc="0" locked="0" layoutInCell="1" allowOverlap="1" wp14:anchorId="019E0AFF" wp14:editId="271876C2">
                <wp:simplePos x="0" y="0"/>
                <wp:positionH relativeFrom="column">
                  <wp:posOffset>2484119</wp:posOffset>
                </wp:positionH>
                <wp:positionV relativeFrom="paragraph">
                  <wp:posOffset>3113405</wp:posOffset>
                </wp:positionV>
                <wp:extent cx="0" cy="456565"/>
                <wp:effectExtent l="76200" t="0" r="38100" b="38735"/>
                <wp:wrapNone/>
                <wp:docPr id="4162" name="Conector recto de flecha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656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886679" id="Conector recto de flecha 80" o:spid="_x0000_s1026" type="#_x0000_t32" style="position:absolute;margin-left:195.6pt;margin-top:245.15pt;width:0;height:35.95pt;z-index:25167667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090CB10" wp14:editId="7DCB214D">
                <wp:simplePos x="0" y="0"/>
                <wp:positionH relativeFrom="column">
                  <wp:posOffset>2491740</wp:posOffset>
                </wp:positionH>
                <wp:positionV relativeFrom="paragraph">
                  <wp:posOffset>2442845</wp:posOffset>
                </wp:positionV>
                <wp:extent cx="1270" cy="294640"/>
                <wp:effectExtent l="76200" t="0" r="55880" b="29210"/>
                <wp:wrapNone/>
                <wp:docPr id="4163" name="Conector recto de flecha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270" cy="29464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426384" id="Conector recto de flecha 79" o:spid="_x0000_s1026" type="#_x0000_t32" style="position:absolute;margin-left:196.2pt;margin-top:192.35pt;width:.1pt;height:23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4294967294" distB="4294967294" distL="114300" distR="114300" simplePos="0" relativeHeight="251674624" behindDoc="0" locked="0" layoutInCell="1" allowOverlap="1" wp14:anchorId="74C99290" wp14:editId="7408876F">
                <wp:simplePos x="0" y="0"/>
                <wp:positionH relativeFrom="column">
                  <wp:posOffset>4095115</wp:posOffset>
                </wp:positionH>
                <wp:positionV relativeFrom="paragraph">
                  <wp:posOffset>2322829</wp:posOffset>
                </wp:positionV>
                <wp:extent cx="234950" cy="0"/>
                <wp:effectExtent l="0" t="76200" r="0" b="76200"/>
                <wp:wrapNone/>
                <wp:docPr id="4164" name="Conector recto de flecha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495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632449" id="Conector recto de flecha 78" o:spid="_x0000_s1026" type="#_x0000_t32" style="position:absolute;margin-left:322.45pt;margin-top:182.9pt;width:18.5pt;height:0;z-index:25167462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73600" behindDoc="0" locked="0" layoutInCell="1" allowOverlap="1" wp14:anchorId="0640A789" wp14:editId="7967F022">
                <wp:simplePos x="0" y="0"/>
                <wp:positionH relativeFrom="column">
                  <wp:posOffset>3642994</wp:posOffset>
                </wp:positionH>
                <wp:positionV relativeFrom="paragraph">
                  <wp:posOffset>2104390</wp:posOffset>
                </wp:positionV>
                <wp:extent cx="0" cy="107315"/>
                <wp:effectExtent l="0" t="0" r="0" b="6985"/>
                <wp:wrapNone/>
                <wp:docPr id="4165" name="Conector recto de flecha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4E641E" id="Conector recto de flecha 77" o:spid="_x0000_s1026" type="#_x0000_t32" style="position:absolute;margin-left:286.85pt;margin-top:165.7pt;width:0;height:8.45pt;z-index:251673600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72576" behindDoc="0" locked="0" layoutInCell="1" allowOverlap="1" wp14:anchorId="23743F7D" wp14:editId="3DB4710E">
                <wp:simplePos x="0" y="0"/>
                <wp:positionH relativeFrom="column">
                  <wp:posOffset>2491739</wp:posOffset>
                </wp:positionH>
                <wp:positionV relativeFrom="paragraph">
                  <wp:posOffset>2104390</wp:posOffset>
                </wp:positionV>
                <wp:extent cx="0" cy="107315"/>
                <wp:effectExtent l="0" t="0" r="0" b="6985"/>
                <wp:wrapNone/>
                <wp:docPr id="4166" name="Conector recto de flecha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0731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373BF7" id="Conector recto de flecha 76" o:spid="_x0000_s1026" type="#_x0000_t32" style="position:absolute;margin-left:196.2pt;margin-top:165.7pt;width:0;height:8.45pt;z-index:251672576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620D56" wp14:editId="22A6819F">
                <wp:simplePos x="0" y="0"/>
                <wp:positionH relativeFrom="column">
                  <wp:posOffset>2491740</wp:posOffset>
                </wp:positionH>
                <wp:positionV relativeFrom="paragraph">
                  <wp:posOffset>2112010</wp:posOffset>
                </wp:positionV>
                <wp:extent cx="1152525" cy="635"/>
                <wp:effectExtent l="0" t="0" r="9525" b="18415"/>
                <wp:wrapNone/>
                <wp:docPr id="4167" name="Conector recto de flecha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5252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BCFFC7" id="Conector recto de flecha 75" o:spid="_x0000_s1026" type="#_x0000_t32" style="position:absolute;margin-left:196.2pt;margin-top:166.3pt;width:90.75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C78162" wp14:editId="48BB7786">
                <wp:simplePos x="0" y="0"/>
                <wp:positionH relativeFrom="column">
                  <wp:posOffset>3063240</wp:posOffset>
                </wp:positionH>
                <wp:positionV relativeFrom="paragraph">
                  <wp:posOffset>1946275</wp:posOffset>
                </wp:positionV>
                <wp:extent cx="635" cy="166370"/>
                <wp:effectExtent l="0" t="0" r="18415" b="5080"/>
                <wp:wrapNone/>
                <wp:docPr id="4168" name="Conector recto de flecha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663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7F1BA2" id="Conector recto de flecha 74" o:spid="_x0000_s1026" type="#_x0000_t32" style="position:absolute;margin-left:241.2pt;margin-top:153.25pt;width:.05pt;height:1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AE5313C" wp14:editId="259EB7AB">
                <wp:simplePos x="0" y="0"/>
                <wp:positionH relativeFrom="column">
                  <wp:posOffset>879475</wp:posOffset>
                </wp:positionH>
                <wp:positionV relativeFrom="paragraph">
                  <wp:posOffset>839470</wp:posOffset>
                </wp:positionV>
                <wp:extent cx="987425" cy="222885"/>
                <wp:effectExtent l="0" t="0" r="3175" b="5715"/>
                <wp:wrapNone/>
                <wp:docPr id="4169" name="Cuadro de texto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7425" cy="222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FDFF21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Active worker</w:t>
                            </w:r>
                          </w:p>
                          <w:p w14:paraId="32316A08" w14:textId="77777777" w:rsidR="008C2875" w:rsidRPr="002303A2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5313C" id="Cuadro de texto 73" o:spid="_x0000_s1037" type="#_x0000_t202" style="position:absolute;margin-left:69.25pt;margin-top:66.1pt;width:77.75pt;height:17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" strokecolor="black [3213]">
                <v:textbox>
                  <w:txbxContent>
                    <w:p w14:paraId="33FDFF21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Active worker</w:t>
                      </w:r>
                    </w:p>
                    <w:p w14:paraId="32316A08" w14:textId="77777777" w:rsidR="008C2875" w:rsidRPr="002303A2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F8F209" wp14:editId="6D6A3815">
                <wp:simplePos x="0" y="0"/>
                <wp:positionH relativeFrom="column">
                  <wp:posOffset>1552575</wp:posOffset>
                </wp:positionH>
                <wp:positionV relativeFrom="paragraph">
                  <wp:posOffset>3569970</wp:posOffset>
                </wp:positionV>
                <wp:extent cx="1895475" cy="386715"/>
                <wp:effectExtent l="0" t="0" r="9525" b="0"/>
                <wp:wrapNone/>
                <wp:docPr id="4171" name="Cuadro de texto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5475" cy="3867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089C54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RISK PROFILE</w:t>
                            </w:r>
                          </w:p>
                          <w:p w14:paraId="6561F8C3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Case manager</w:t>
                            </w:r>
                          </w:p>
                          <w:p w14:paraId="7A913E29" w14:textId="77777777" w:rsidR="008C2875" w:rsidRPr="002303A2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F8F209" id="Cuadro de texto 71" o:spid="_x0000_s1038" type="#_x0000_t202" style="position:absolute;margin-left:122.25pt;margin-top:281.1pt;width:149.25pt;height:30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" strokecolor="black [3213]">
                <v:textbox>
                  <w:txbxContent>
                    <w:p w14:paraId="00089C54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RISK PROFILE</w:t>
                      </w:r>
                    </w:p>
                    <w:p w14:paraId="6561F8C3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sz w:val="16"/>
                          <w:szCs w:val="16"/>
                          <w:lang w:val="en-GB"/>
                        </w:rPr>
                        <w:t>Case manager</w:t>
                      </w:r>
                    </w:p>
                    <w:p w14:paraId="7A913E29" w14:textId="77777777" w:rsidR="008C2875" w:rsidRPr="002303A2" w:rsidRDefault="008C2875" w:rsidP="008C287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EF65E4A" wp14:editId="6C8BFCA5">
                <wp:simplePos x="0" y="0"/>
                <wp:positionH relativeFrom="column">
                  <wp:posOffset>4279900</wp:posOffset>
                </wp:positionH>
                <wp:positionV relativeFrom="paragraph">
                  <wp:posOffset>2211705</wp:posOffset>
                </wp:positionV>
                <wp:extent cx="588645" cy="224155"/>
                <wp:effectExtent l="0" t="0" r="0" b="0"/>
                <wp:wrapNone/>
                <wp:docPr id="4172" name="Cuadro de texto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645" cy="224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DB23986" w14:textId="77777777" w:rsidR="008C2875" w:rsidRPr="00351E36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sz w:val="16"/>
                                <w:szCs w:val="16"/>
                                <w:lang w:val="en-GB"/>
                              </w:rPr>
                              <w:t>Excluded</w:t>
                            </w:r>
                          </w:p>
                          <w:p w14:paraId="3955BDD2" w14:textId="77777777" w:rsidR="008C2875" w:rsidRPr="00CB41C1" w:rsidRDefault="008C2875" w:rsidP="008C287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95FE9BF" w14:textId="77777777" w:rsidR="008C2875" w:rsidRPr="00CB41C1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65E4A" id="Cuadro de texto 69" o:spid="_x0000_s1039" type="#_x0000_t202" style="position:absolute;margin-left:337pt;margin-top:174.15pt;width:46.35pt;height:17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" stroked="f" strokecolor="black [3213]">
                <v:textbox>
                  <w:txbxContent>
                    <w:p w14:paraId="7DB23986" w14:textId="77777777" w:rsidR="008C2875" w:rsidRPr="00351E36" w:rsidRDefault="008C2875" w:rsidP="008C287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351E36">
                        <w:rPr>
                          <w:sz w:val="16"/>
                          <w:szCs w:val="16"/>
                          <w:lang w:val="en-GB"/>
                        </w:rPr>
                        <w:t>Excluded</w:t>
                      </w:r>
                    </w:p>
                    <w:p w14:paraId="3955BDD2" w14:textId="77777777" w:rsidR="008C2875" w:rsidRPr="00CB41C1" w:rsidRDefault="008C2875" w:rsidP="008C287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  <w:p w14:paraId="295FE9BF" w14:textId="77777777" w:rsidR="008C2875" w:rsidRPr="00CB41C1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6835E2" wp14:editId="25E80754">
                <wp:simplePos x="0" y="0"/>
                <wp:positionH relativeFrom="column">
                  <wp:posOffset>3914140</wp:posOffset>
                </wp:positionH>
                <wp:positionV relativeFrom="paragraph">
                  <wp:posOffset>2688590</wp:posOffset>
                </wp:positionV>
                <wp:extent cx="1311275" cy="360045"/>
                <wp:effectExtent l="0" t="0" r="3175" b="1905"/>
                <wp:wrapNone/>
                <wp:docPr id="4173" name="Cuadro de texto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1275" cy="360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72026" w14:textId="77777777" w:rsidR="008C2875" w:rsidRDefault="008C2875" w:rsidP="008C287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Red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flags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  <w:lang w:val="es-ES"/>
                              </w:rPr>
                              <w:t>a</w:t>
                            </w:r>
                            <w:proofErr w:type="spellEnd"/>
                          </w:p>
                          <w:p w14:paraId="2C493C34" w14:textId="77777777" w:rsidR="008C2875" w:rsidRPr="002303A2" w:rsidRDefault="008C2875" w:rsidP="008C2875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spacing w:after="0"/>
                              <w:ind w:left="142" w:hanging="142"/>
                              <w:rPr>
                                <w:sz w:val="16"/>
                                <w:szCs w:val="16"/>
                                <w:lang w:val="es-E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  <w:lang w:val="es-ES"/>
                              </w:rPr>
                              <w:t>consent</w:t>
                            </w:r>
                            <w:proofErr w:type="spellEnd"/>
                          </w:p>
                          <w:p w14:paraId="10976E09" w14:textId="77777777" w:rsidR="008C2875" w:rsidRPr="00CB41C1" w:rsidRDefault="008C2875" w:rsidP="008C2875">
                            <w:pPr>
                              <w:ind w:hanging="284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835E2" id="Cuadro de texto 68" o:spid="_x0000_s1040" type="#_x0000_t202" style="position:absolute;margin-left:308.2pt;margin-top:211.7pt;width:103.25pt;height:28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" strokecolor="black [3213]">
                <v:textbox>
                  <w:txbxContent>
                    <w:p w14:paraId="41672026" w14:textId="77777777" w:rsidR="008C2875" w:rsidRDefault="008C2875" w:rsidP="008C287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sz w:val="16"/>
                          <w:szCs w:val="16"/>
                          <w:lang w:val="es-ES"/>
                        </w:rPr>
                      </w:pPr>
                      <w:r>
                        <w:rPr>
                          <w:sz w:val="16"/>
                          <w:szCs w:val="16"/>
                          <w:lang w:val="es-ES"/>
                        </w:rPr>
                        <w:t xml:space="preserve">Red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s-ES"/>
                        </w:rPr>
                        <w:t>flags</w:t>
                      </w:r>
                      <w:r>
                        <w:rPr>
                          <w:sz w:val="16"/>
                          <w:szCs w:val="16"/>
                          <w:vertAlign w:val="superscript"/>
                          <w:lang w:val="es-ES"/>
                        </w:rPr>
                        <w:t>a</w:t>
                      </w:r>
                      <w:proofErr w:type="spellEnd"/>
                    </w:p>
                    <w:p w14:paraId="2C493C34" w14:textId="77777777" w:rsidR="008C2875" w:rsidRPr="002303A2" w:rsidRDefault="008C2875" w:rsidP="008C2875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spacing w:after="0"/>
                        <w:ind w:left="142" w:hanging="142"/>
                        <w:rPr>
                          <w:sz w:val="16"/>
                          <w:szCs w:val="16"/>
                          <w:lang w:val="es-ES"/>
                        </w:rPr>
                      </w:pPr>
                      <w:r>
                        <w:rPr>
                          <w:sz w:val="16"/>
                          <w:szCs w:val="16"/>
                          <w:lang w:val="es-ES"/>
                        </w:rPr>
                        <w:t xml:space="preserve">No </w:t>
                      </w:r>
                      <w:proofErr w:type="spellStart"/>
                      <w:r>
                        <w:rPr>
                          <w:sz w:val="16"/>
                          <w:szCs w:val="16"/>
                          <w:lang w:val="es-ES"/>
                        </w:rPr>
                        <w:t>consent</w:t>
                      </w:r>
                      <w:proofErr w:type="spellEnd"/>
                    </w:p>
                    <w:p w14:paraId="10976E09" w14:textId="77777777" w:rsidR="008C2875" w:rsidRPr="00CB41C1" w:rsidRDefault="008C2875" w:rsidP="008C2875">
                      <w:pPr>
                        <w:ind w:hanging="284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6DEE64" wp14:editId="015F5A1C">
                <wp:simplePos x="0" y="0"/>
                <wp:positionH relativeFrom="column">
                  <wp:posOffset>1903095</wp:posOffset>
                </wp:positionH>
                <wp:positionV relativeFrom="paragraph">
                  <wp:posOffset>2212340</wp:posOffset>
                </wp:positionV>
                <wp:extent cx="1174750" cy="230505"/>
                <wp:effectExtent l="0" t="0" r="6350" b="0"/>
                <wp:wrapNone/>
                <wp:docPr id="4174" name="Cuadro de texto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475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43AA2" w14:textId="77777777" w:rsidR="008C2875" w:rsidRPr="000259E0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MS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DEE64" id="Cuadro de texto 67" o:spid="_x0000_s1041" type="#_x0000_t202" style="position:absolute;margin-left:149.85pt;margin-top:174.2pt;width:92.5pt;height:18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" strokecolor="black [3213]">
                <v:textbox>
                  <w:txbxContent>
                    <w:p w14:paraId="6B943AA2" w14:textId="77777777" w:rsidR="008C2875" w:rsidRPr="000259E0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MSD</w:t>
                      </w: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10873D" wp14:editId="0F21094E">
                <wp:simplePos x="0" y="0"/>
                <wp:positionH relativeFrom="column">
                  <wp:posOffset>2382520</wp:posOffset>
                </wp:positionH>
                <wp:positionV relativeFrom="paragraph">
                  <wp:posOffset>1501140</wp:posOffset>
                </wp:positionV>
                <wp:extent cx="2292985" cy="445135"/>
                <wp:effectExtent l="0" t="0" r="0" b="0"/>
                <wp:wrapNone/>
                <wp:docPr id="4175" name="Cuadro de texto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92985" cy="445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944B15" w14:textId="77777777" w:rsidR="008C2875" w:rsidRPr="00801E72" w:rsidRDefault="008C2875" w:rsidP="008C2875">
                            <w:pPr>
                              <w:jc w:val="center"/>
                              <w:rPr>
                                <w:b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8"/>
                                <w:szCs w:val="16"/>
                                <w:lang w:val="en-GB"/>
                              </w:rPr>
                              <w:t>Occupational health service</w:t>
                            </w:r>
                          </w:p>
                          <w:p w14:paraId="5C113D7E" w14:textId="77777777" w:rsidR="008C2875" w:rsidRPr="00801E72" w:rsidRDefault="008C2875" w:rsidP="008C2875">
                            <w:pPr>
                              <w:jc w:val="center"/>
                              <w:rPr>
                                <w:b/>
                                <w:sz w:val="18"/>
                                <w:szCs w:val="16"/>
                                <w:lang w:val="en-US"/>
                              </w:rPr>
                            </w:pPr>
                            <w:r w:rsidRPr="00351E36">
                              <w:rPr>
                                <w:b/>
                                <w:sz w:val="18"/>
                                <w:szCs w:val="16"/>
                                <w:lang w:val="en-GB"/>
                              </w:rPr>
                              <w:t>(Secretary, nursing)</w:t>
                            </w:r>
                          </w:p>
                          <w:p w14:paraId="1C70F4F3" w14:textId="77777777" w:rsidR="008C2875" w:rsidRPr="00801E72" w:rsidRDefault="008C2875" w:rsidP="008C2875">
                            <w:pPr>
                              <w:jc w:val="center"/>
                              <w:rPr>
                                <w:sz w:val="18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0873D" id="Cuadro de texto 66" o:spid="_x0000_s1042" type="#_x0000_t202" style="position:absolute;margin-left:187.6pt;margin-top:118.2pt;width:180.55pt;height:35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" strokecolor="black [3213]">
                <v:textbox>
                  <w:txbxContent>
                    <w:p w14:paraId="28944B15" w14:textId="77777777" w:rsidR="008C2875" w:rsidRPr="00801E72" w:rsidRDefault="008C2875" w:rsidP="008C2875">
                      <w:pPr>
                        <w:jc w:val="center"/>
                        <w:rPr>
                          <w:b/>
                          <w:sz w:val="18"/>
                          <w:szCs w:val="16"/>
                          <w:lang w:val="en-US"/>
                        </w:rPr>
                      </w:pPr>
                      <w:r w:rsidRPr="00351E36">
                        <w:rPr>
                          <w:b/>
                          <w:bCs/>
                          <w:sz w:val="18"/>
                          <w:szCs w:val="16"/>
                          <w:lang w:val="en-GB"/>
                        </w:rPr>
                        <w:t>Occupational health service</w:t>
                      </w:r>
                    </w:p>
                    <w:p w14:paraId="5C113D7E" w14:textId="77777777" w:rsidR="008C2875" w:rsidRPr="00801E72" w:rsidRDefault="008C2875" w:rsidP="008C2875">
                      <w:pPr>
                        <w:jc w:val="center"/>
                        <w:rPr>
                          <w:b/>
                          <w:sz w:val="18"/>
                          <w:szCs w:val="16"/>
                          <w:lang w:val="en-US"/>
                        </w:rPr>
                      </w:pPr>
                      <w:r w:rsidRPr="00351E36">
                        <w:rPr>
                          <w:b/>
                          <w:sz w:val="18"/>
                          <w:szCs w:val="16"/>
                          <w:lang w:val="en-GB"/>
                        </w:rPr>
                        <w:t>(Secretary, nursing)</w:t>
                      </w:r>
                    </w:p>
                    <w:p w14:paraId="1C70F4F3" w14:textId="77777777" w:rsidR="008C2875" w:rsidRPr="00801E72" w:rsidRDefault="008C2875" w:rsidP="008C2875">
                      <w:pPr>
                        <w:jc w:val="center"/>
                        <w:rPr>
                          <w:sz w:val="18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6EA19F" wp14:editId="0C3B11A7">
                <wp:simplePos x="0" y="0"/>
                <wp:positionH relativeFrom="column">
                  <wp:posOffset>2381885</wp:posOffset>
                </wp:positionH>
                <wp:positionV relativeFrom="paragraph">
                  <wp:posOffset>847090</wp:posOffset>
                </wp:positionV>
                <wp:extent cx="1337945" cy="253365"/>
                <wp:effectExtent l="0" t="0" r="0" b="0"/>
                <wp:wrapNone/>
                <wp:docPr id="4176" name="Cuadro de texto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7945" cy="2533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92150" w14:textId="77777777" w:rsidR="008C2875" w:rsidRPr="00351E36" w:rsidRDefault="008C2875" w:rsidP="008C2875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Sickness absence</w:t>
                            </w:r>
                          </w:p>
                          <w:p w14:paraId="2F5FA6DF" w14:textId="77777777" w:rsidR="008C2875" w:rsidRPr="002303A2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6EA19F" id="Cuadro de texto 65" o:spid="_x0000_s1043" type="#_x0000_t202" style="position:absolute;margin-left:187.55pt;margin-top:66.7pt;width:105.35pt;height:1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" strokecolor="black [3213]">
                <v:textbox>
                  <w:txbxContent>
                    <w:p w14:paraId="0D592150" w14:textId="77777777" w:rsidR="008C2875" w:rsidRPr="00351E36" w:rsidRDefault="008C2875" w:rsidP="008C2875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Sickness absence</w:t>
                      </w:r>
                    </w:p>
                    <w:p w14:paraId="2F5FA6DF" w14:textId="77777777" w:rsidR="008C2875" w:rsidRPr="002303A2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60288" behindDoc="0" locked="0" layoutInCell="1" allowOverlap="1" wp14:anchorId="5120F2AF" wp14:editId="780AFFB2">
                <wp:simplePos x="0" y="0"/>
                <wp:positionH relativeFrom="column">
                  <wp:posOffset>2179319</wp:posOffset>
                </wp:positionH>
                <wp:positionV relativeFrom="paragraph">
                  <wp:posOffset>620395</wp:posOffset>
                </wp:positionV>
                <wp:extent cx="0" cy="119380"/>
                <wp:effectExtent l="0" t="0" r="0" b="13970"/>
                <wp:wrapNone/>
                <wp:docPr id="4177" name="Conector recto de flecha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1938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99D9E4" id="Conector recto de flecha 64" o:spid="_x0000_s1026" type="#_x0000_t32" style="position:absolute;margin-left:171.6pt;margin-top:48.85pt;width:0;height:9.4pt;z-index:2516602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" strokecolor="black [3213]" strokeweight="1.5pt"/>
            </w:pict>
          </mc:Fallback>
        </mc:AlternateContent>
      </w:r>
    </w:p>
    <w:p w14:paraId="769D1FDB" w14:textId="77777777" w:rsidR="008C2875" w:rsidRPr="004B09D3" w:rsidRDefault="008C2875" w:rsidP="008C2875">
      <w:pPr>
        <w:pStyle w:val="paragraph"/>
        <w:spacing w:before="0" w:beforeAutospacing="0" w:after="0" w:afterAutospacing="0" w:line="480" w:lineRule="auto"/>
        <w:textAlignment w:val="baseline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9004932" wp14:editId="7B04F4FA">
                <wp:simplePos x="0" y="0"/>
                <wp:positionH relativeFrom="column">
                  <wp:posOffset>2032000</wp:posOffset>
                </wp:positionH>
                <wp:positionV relativeFrom="paragraph">
                  <wp:posOffset>4878705</wp:posOffset>
                </wp:positionV>
                <wp:extent cx="635" cy="225425"/>
                <wp:effectExtent l="63500" t="12700" r="50165" b="28575"/>
                <wp:wrapNone/>
                <wp:docPr id="1383" name="Conector recto de flecha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22542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23AF40" id="Conector recto de flecha 110" o:spid="_x0000_s1026" type="#_x0000_t32" style="position:absolute;margin-left:160pt;margin-top:384.15pt;width:.05pt;height:17.75pt;flip:x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083717A8" wp14:editId="44932CD2">
                <wp:simplePos x="0" y="0"/>
                <wp:positionH relativeFrom="column">
                  <wp:posOffset>661035</wp:posOffset>
                </wp:positionH>
                <wp:positionV relativeFrom="paragraph">
                  <wp:posOffset>4880941</wp:posOffset>
                </wp:positionV>
                <wp:extent cx="4002751" cy="0"/>
                <wp:effectExtent l="0" t="0" r="10795" b="12700"/>
                <wp:wrapNone/>
                <wp:docPr id="2" name="Conector rec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2751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9F4B06" id="Conector recto 2" o:spid="_x0000_s1026" style="position:absolute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05pt,384.35pt" to="367.25pt,384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" strokecolor="black [3213]" strokeweight="1.25pt">
                <v:stroke joinstyle="miter"/>
              </v:lin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D2B553F" wp14:editId="62722D5F">
                <wp:simplePos x="0" y="0"/>
                <wp:positionH relativeFrom="column">
                  <wp:posOffset>3315666</wp:posOffset>
                </wp:positionH>
                <wp:positionV relativeFrom="paragraph">
                  <wp:posOffset>4889500</wp:posOffset>
                </wp:positionV>
                <wp:extent cx="635" cy="198120"/>
                <wp:effectExtent l="63500" t="12700" r="50165" b="30480"/>
                <wp:wrapNone/>
                <wp:docPr id="4135" name="Conector recto de flecha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1981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90B07E" id="Conector recto de flecha 117" o:spid="_x0000_s1026" type="#_x0000_t32" style="position:absolute;margin-left:261.1pt;margin-top:385pt;width:.05pt;height:15.6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711488" behindDoc="0" locked="0" layoutInCell="1" allowOverlap="1" wp14:anchorId="51438D65" wp14:editId="27944D82">
                <wp:simplePos x="0" y="0"/>
                <wp:positionH relativeFrom="column">
                  <wp:posOffset>4652314</wp:posOffset>
                </wp:positionH>
                <wp:positionV relativeFrom="paragraph">
                  <wp:posOffset>4882515</wp:posOffset>
                </wp:positionV>
                <wp:extent cx="0" cy="198120"/>
                <wp:effectExtent l="63500" t="0" r="38100" b="30480"/>
                <wp:wrapNone/>
                <wp:docPr id="1379" name="Conector recto de flecha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0" cy="19812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6AD8F4" id="Conector recto de flecha 116" o:spid="_x0000_s1026" type="#_x0000_t32" style="position:absolute;margin-left:366.3pt;margin-top:384.45pt;width:0;height:15.6pt;flip:x;z-index:25171148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F6E4AB1" wp14:editId="453459AB">
                <wp:simplePos x="0" y="0"/>
                <wp:positionH relativeFrom="column">
                  <wp:posOffset>4427855</wp:posOffset>
                </wp:positionH>
                <wp:positionV relativeFrom="paragraph">
                  <wp:posOffset>4381500</wp:posOffset>
                </wp:positionV>
                <wp:extent cx="2185035" cy="403225"/>
                <wp:effectExtent l="0" t="4445" r="20320" b="20320"/>
                <wp:wrapNone/>
                <wp:docPr id="4147" name="Rectángulo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5400000">
                          <a:off x="0" y="0"/>
                          <a:ext cx="2185035" cy="40322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</a:schemeClr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8DDFF6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MOTIVATIONAL FOLLOW-UP</w:t>
                            </w:r>
                          </w:p>
                          <w:p w14:paraId="5DD58D3F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  <w:t>Case manager</w:t>
                            </w:r>
                          </w:p>
                          <w:p w14:paraId="6498A285" w14:textId="77777777" w:rsidR="008C2875" w:rsidRPr="00D74881" w:rsidRDefault="008C2875" w:rsidP="008C2875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6E4AB1" id="Rectángulo 138" o:spid="_x0000_s1044" style="position:absolute;margin-left:348.65pt;margin-top:345pt;width:172.05pt;height:31.75pt;rotation:90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" fillcolor="white [3212]" strokecolor="black [3213]">
                <v:textbox style="layout-flow:vertical">
                  <w:txbxContent>
                    <w:p w14:paraId="008DDFF6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MOTIVATIONAL FOLLOW-UP</w:t>
                      </w:r>
                    </w:p>
                    <w:p w14:paraId="5DD58D3F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sz w:val="16"/>
                          <w:szCs w:val="16"/>
                          <w:lang w:val="en-GB"/>
                        </w:rPr>
                        <w:t>Case manager</w:t>
                      </w:r>
                    </w:p>
                    <w:p w14:paraId="6498A285" w14:textId="77777777" w:rsidR="008C2875" w:rsidRPr="00D74881" w:rsidRDefault="008C2875" w:rsidP="008C2875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4DC12BE" w14:textId="77777777" w:rsidR="008C2875" w:rsidRPr="004B09D3" w:rsidRDefault="008C2875" w:rsidP="008C2875">
      <w:pPr>
        <w:rPr>
          <w:rStyle w:val="apple-converted-space"/>
          <w:b/>
          <w:bCs/>
          <w:color w:val="000000" w:themeColor="text1"/>
          <w:sz w:val="20"/>
          <w:szCs w:val="20"/>
          <w:lang w:val="en-GB"/>
        </w:rPr>
      </w:pP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0460C838" wp14:editId="0FEDD0AE">
                <wp:simplePos x="0" y="0"/>
                <wp:positionH relativeFrom="column">
                  <wp:posOffset>3387090</wp:posOffset>
                </wp:positionH>
                <wp:positionV relativeFrom="paragraph">
                  <wp:posOffset>4443730</wp:posOffset>
                </wp:positionV>
                <wp:extent cx="213995" cy="635"/>
                <wp:effectExtent l="12700" t="12700" r="1905" b="24765"/>
                <wp:wrapNone/>
                <wp:docPr id="1381" name="Conector recto de flecha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3995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83A0F8" id="Conector recto de flecha 113" o:spid="_x0000_s1026" type="#_x0000_t32" style="position:absolute;margin-left:266.7pt;margin-top:349.9pt;width:16.85pt;height:.0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" strokecolor="black [3213]" strokeweight="1.5pt">
                <v:stroke dashstyle="dash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16B6FDD" wp14:editId="01AF4429">
                <wp:simplePos x="0" y="0"/>
                <wp:positionH relativeFrom="column">
                  <wp:posOffset>3555365</wp:posOffset>
                </wp:positionH>
                <wp:positionV relativeFrom="paragraph">
                  <wp:posOffset>4322282</wp:posOffset>
                </wp:positionV>
                <wp:extent cx="1311275" cy="233680"/>
                <wp:effectExtent l="0" t="0" r="0" b="0"/>
                <wp:wrapNone/>
                <wp:docPr id="4148" name="Cuadro de texto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1275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5E1930" w14:textId="77777777" w:rsidR="008C2875" w:rsidRPr="00351E36" w:rsidRDefault="008C2875" w:rsidP="008C2875">
                            <w:pPr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Evaluation and derivation</w:t>
                            </w:r>
                          </w:p>
                          <w:p w14:paraId="71F92AD7" w14:textId="77777777" w:rsidR="008C2875" w:rsidRPr="002303A2" w:rsidRDefault="008C2875" w:rsidP="008C287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B6FDD" id="Cuadro de texto 112" o:spid="_x0000_s1045" type="#_x0000_t202" style="position:absolute;margin-left:279.95pt;margin-top:340.35pt;width:103.25pt;height:18.4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" filled="f" stroked="f" strokecolor="black [3213]">
                <v:textbox>
                  <w:txbxContent>
                    <w:p w14:paraId="615E1930" w14:textId="77777777" w:rsidR="008C2875" w:rsidRPr="00351E36" w:rsidRDefault="008C2875" w:rsidP="008C2875">
                      <w:pPr>
                        <w:rPr>
                          <w:i/>
                          <w:sz w:val="16"/>
                          <w:szCs w:val="16"/>
                        </w:rPr>
                      </w:pPr>
                      <w:r w:rsidRPr="00351E3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Evaluation and derivation</w:t>
                      </w:r>
                    </w:p>
                    <w:p w14:paraId="71F92AD7" w14:textId="77777777" w:rsidR="008C2875" w:rsidRPr="002303A2" w:rsidRDefault="008C2875" w:rsidP="008C287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298" distR="114298" simplePos="0" relativeHeight="251696128" behindDoc="0" locked="0" layoutInCell="1" allowOverlap="1" wp14:anchorId="3BD68853" wp14:editId="3038B12C">
                <wp:simplePos x="0" y="0"/>
                <wp:positionH relativeFrom="column">
                  <wp:posOffset>3384550</wp:posOffset>
                </wp:positionH>
                <wp:positionV relativeFrom="paragraph">
                  <wp:posOffset>4315297</wp:posOffset>
                </wp:positionV>
                <wp:extent cx="0" cy="227033"/>
                <wp:effectExtent l="12700" t="0" r="12700" b="14605"/>
                <wp:wrapNone/>
                <wp:docPr id="1394" name="Conector recto de flecha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7033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0804C30" id="Conector recto de flecha 97" o:spid="_x0000_s1026" type="#_x0000_t32" style="position:absolute;margin-left:266.5pt;margin-top:339.8pt;width:0;height:17.9pt;z-index:25169612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" strokecolor="black [3213]" strokeweight="1.5pt"/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F1A760" wp14:editId="16AEBECE">
                <wp:simplePos x="0" y="0"/>
                <wp:positionH relativeFrom="column">
                  <wp:posOffset>2731374</wp:posOffset>
                </wp:positionH>
                <wp:positionV relativeFrom="paragraph">
                  <wp:posOffset>4071463</wp:posOffset>
                </wp:positionV>
                <wp:extent cx="1352550" cy="244443"/>
                <wp:effectExtent l="0" t="0" r="19050" b="10160"/>
                <wp:wrapNone/>
                <wp:docPr id="4170" name="Cuadro de texto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444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4A247" w14:textId="77777777" w:rsidR="008C2875" w:rsidRPr="00C41725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CLINICAL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SESSI</w:t>
                            </w: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O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/>
                              </w:rPr>
                              <w:t>b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F1A760" id="Cuadro de texto 72" o:spid="_x0000_s1046" type="#_x0000_t202" style="position:absolute;margin-left:215.05pt;margin-top:320.6pt;width:106.5pt;height:19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" strokecolor="black [3213]">
                <v:textbox>
                  <w:txbxContent>
                    <w:p w14:paraId="7404A247" w14:textId="77777777" w:rsidR="008C2875" w:rsidRPr="00C41725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  <w:vertAlign w:val="superscript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CLINICAL </w:t>
                      </w:r>
                      <w:proofErr w:type="spellStart"/>
                      <w: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SESSI</w:t>
                      </w: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ON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vertAlign w:val="superscript"/>
                          <w:lang w:val="en-GB"/>
                        </w:rPr>
                        <w:t>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DAAFC4" wp14:editId="0895BE42">
                <wp:simplePos x="0" y="0"/>
                <wp:positionH relativeFrom="column">
                  <wp:posOffset>2663190</wp:posOffset>
                </wp:positionH>
                <wp:positionV relativeFrom="paragraph">
                  <wp:posOffset>2508413</wp:posOffset>
                </wp:positionV>
                <wp:extent cx="1704975" cy="314960"/>
                <wp:effectExtent l="0" t="0" r="0" b="0"/>
                <wp:wrapNone/>
                <wp:docPr id="4178" name="Cuadro de texto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4975" cy="3149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1F42287" w14:textId="77777777" w:rsidR="008C2875" w:rsidRPr="00351E36" w:rsidRDefault="008C2875" w:rsidP="008C2875">
                            <w:pPr>
                              <w:spacing w:line="192" w:lineRule="auto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Telephone contact:</w:t>
                            </w:r>
                            <w:r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  <w:r w:rsidRPr="00351E36">
                              <w:rPr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interview and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en-GB"/>
                              </w:rPr>
                              <w:t>questionnaires</w:t>
                            </w:r>
                          </w:p>
                          <w:p w14:paraId="1DDD6E96" w14:textId="77777777" w:rsidR="008C2875" w:rsidRPr="00351E36" w:rsidRDefault="008C2875" w:rsidP="008C2875">
                            <w:pPr>
                              <w:spacing w:line="192" w:lineRule="auto"/>
                              <w:rPr>
                                <w:i/>
                                <w:sz w:val="16"/>
                                <w:szCs w:val="16"/>
                              </w:rPr>
                            </w:pPr>
                          </w:p>
                          <w:p w14:paraId="52E8264A" w14:textId="77777777" w:rsidR="008C2875" w:rsidRPr="00351E36" w:rsidRDefault="008C2875" w:rsidP="008C2875">
                            <w:pPr>
                              <w:spacing w:line="192" w:lineRule="auto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DAAFC4" id="Cuadro de texto 83" o:spid="_x0000_s1047" type="#_x0000_t202" style="position:absolute;margin-left:209.7pt;margin-top:197.5pt;width:134.25pt;height:24.8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" filled="f" stroked="f" strokecolor="black [3213]">
                <v:textbox>
                  <w:txbxContent>
                    <w:p w14:paraId="51F42287" w14:textId="77777777" w:rsidR="008C2875" w:rsidRPr="00351E36" w:rsidRDefault="008C2875" w:rsidP="008C2875">
                      <w:pPr>
                        <w:spacing w:line="192" w:lineRule="auto"/>
                        <w:rPr>
                          <w:i/>
                          <w:sz w:val="16"/>
                          <w:szCs w:val="16"/>
                        </w:rPr>
                      </w:pPr>
                      <w:r w:rsidRPr="00351E3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>Telephone contact:</w:t>
                      </w:r>
                      <w:r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  <w:r w:rsidRPr="00351E36">
                        <w:rPr>
                          <w:i/>
                          <w:iCs/>
                          <w:sz w:val="16"/>
                          <w:szCs w:val="16"/>
                          <w:lang w:val="en-GB"/>
                        </w:rPr>
                        <w:t xml:space="preserve">interview and </w:t>
                      </w:r>
                      <w:r>
                        <w:rPr>
                          <w:b/>
                          <w:bCs/>
                          <w:i/>
                          <w:iCs/>
                          <w:sz w:val="16"/>
                          <w:szCs w:val="16"/>
                          <w:lang w:val="en-GB"/>
                        </w:rPr>
                        <w:t>questionnaires</w:t>
                      </w:r>
                    </w:p>
                    <w:p w14:paraId="1DDD6E96" w14:textId="77777777" w:rsidR="008C2875" w:rsidRPr="00351E36" w:rsidRDefault="008C2875" w:rsidP="008C2875">
                      <w:pPr>
                        <w:spacing w:line="192" w:lineRule="auto"/>
                        <w:rPr>
                          <w:i/>
                          <w:sz w:val="16"/>
                          <w:szCs w:val="16"/>
                        </w:rPr>
                      </w:pPr>
                    </w:p>
                    <w:p w14:paraId="52E8264A" w14:textId="77777777" w:rsidR="008C2875" w:rsidRPr="00351E36" w:rsidRDefault="008C2875" w:rsidP="008C2875">
                      <w:pPr>
                        <w:spacing w:line="192" w:lineRule="auto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3B0AB76" wp14:editId="5BAEC4A1">
                <wp:simplePos x="0" y="0"/>
                <wp:positionH relativeFrom="column">
                  <wp:posOffset>664210</wp:posOffset>
                </wp:positionH>
                <wp:positionV relativeFrom="paragraph">
                  <wp:posOffset>4542790</wp:posOffset>
                </wp:positionV>
                <wp:extent cx="635" cy="211455"/>
                <wp:effectExtent l="63500" t="12700" r="37465" b="29845"/>
                <wp:wrapNone/>
                <wp:docPr id="1382" name="Conector recto de flecha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1145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A95C5E" id="Conector recto de flecha 111" o:spid="_x0000_s1026" type="#_x0000_t32" style="position:absolute;margin-left:52.3pt;margin-top:357.7pt;width:.05pt;height:16.6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ABA2A94" wp14:editId="330064A8">
                <wp:simplePos x="0" y="0"/>
                <wp:positionH relativeFrom="column">
                  <wp:posOffset>463550</wp:posOffset>
                </wp:positionH>
                <wp:positionV relativeFrom="paragraph">
                  <wp:posOffset>3842857</wp:posOffset>
                </wp:positionV>
                <wp:extent cx="635" cy="916132"/>
                <wp:effectExtent l="38100" t="0" r="50165" b="24130"/>
                <wp:wrapNone/>
                <wp:docPr id="1392" name="Conector recto de flecha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916132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A90D79" id="Conector recto de flecha 101" o:spid="_x0000_s1026" type="#_x0000_t32" style="position:absolute;margin-left:36.5pt;margin-top:302.6pt;width:.05pt;height:72.1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" strokecolor="black [3213]" strokeweight="1.5pt">
                <v:stroke endarrow="block"/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122424C" wp14:editId="0A56191B">
                <wp:simplePos x="0" y="0"/>
                <wp:positionH relativeFrom="column">
                  <wp:posOffset>151136</wp:posOffset>
                </wp:positionH>
                <wp:positionV relativeFrom="paragraph">
                  <wp:posOffset>4741419</wp:posOffset>
                </wp:positionV>
                <wp:extent cx="1156970" cy="479425"/>
                <wp:effectExtent l="0" t="0" r="11430" b="15875"/>
                <wp:wrapNone/>
                <wp:docPr id="4146" name="Cuadro de texto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697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5B534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EDUCATION IN </w:t>
                            </w: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HEALTH BELIEFS</w:t>
                            </w:r>
                          </w:p>
                          <w:p w14:paraId="7C7565BA" w14:textId="77777777" w:rsidR="008C2875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22424C" id="Cuadro de texto 127" o:spid="_x0000_s1048" type="#_x0000_t202" style="position:absolute;margin-left:11.9pt;margin-top:373.35pt;width:91.1pt;height:37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" strokecolor="black [3213]">
                <v:textbox>
                  <w:txbxContent>
                    <w:p w14:paraId="5935B534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EDUCATION IN </w:t>
                      </w: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HEALTH BELIEFS</w:t>
                      </w:r>
                    </w:p>
                    <w:p w14:paraId="7C7565BA" w14:textId="77777777" w:rsidR="008C2875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40DDCD4" wp14:editId="42DD7773">
                <wp:simplePos x="0" y="0"/>
                <wp:positionH relativeFrom="column">
                  <wp:posOffset>1445782</wp:posOffset>
                </wp:positionH>
                <wp:positionV relativeFrom="paragraph">
                  <wp:posOffset>4741419</wp:posOffset>
                </wp:positionV>
                <wp:extent cx="1156970" cy="479425"/>
                <wp:effectExtent l="0" t="0" r="11430" b="15875"/>
                <wp:wrapNone/>
                <wp:docPr id="4143" name="Cuadro de texto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697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17BD9" w14:textId="77777777" w:rsidR="008C2875" w:rsidRPr="002303A2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OCCUPATIONAL HEALTH SERVIC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 PHYSICIA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0DDCD4" id="Cuadro de texto 126" o:spid="_x0000_s1049" type="#_x0000_t202" style="position:absolute;margin-left:113.85pt;margin-top:373.35pt;width:91.1pt;height:37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" strokecolor="black [3213]">
                <v:textbox>
                  <w:txbxContent>
                    <w:p w14:paraId="47A17BD9" w14:textId="77777777" w:rsidR="008C2875" w:rsidRPr="002303A2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OCCUPATIONAL HEALTH SERVIC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E PHYSICIAN</w:t>
                      </w: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53C46BA" wp14:editId="34722024">
                <wp:simplePos x="0" y="0"/>
                <wp:positionH relativeFrom="column">
                  <wp:posOffset>2740427</wp:posOffset>
                </wp:positionH>
                <wp:positionV relativeFrom="paragraph">
                  <wp:posOffset>4741419</wp:posOffset>
                </wp:positionV>
                <wp:extent cx="1165860" cy="479425"/>
                <wp:effectExtent l="0" t="0" r="15240" b="15875"/>
                <wp:wrapNone/>
                <wp:docPr id="4144" name="Cuadro de texto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5860" cy="479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876D25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REHABILITATION</w:t>
                            </w: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SERVICE</w:t>
                            </w:r>
                            <w:r w:rsidRPr="00351E36"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 xml:space="preserve"> </w:t>
                            </w:r>
                          </w:p>
                          <w:p w14:paraId="73731787" w14:textId="77777777" w:rsidR="008C2875" w:rsidRPr="00CB41C1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C46BA" id="Cuadro de texto 125" o:spid="_x0000_s1050" type="#_x0000_t202" style="position:absolute;margin-left:215.8pt;margin-top:373.35pt;width:91.8pt;height:37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" strokecolor="black [3213]">
                <v:textbox>
                  <w:txbxContent>
                    <w:p w14:paraId="71876D25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REHABILITATION</w:t>
                      </w:r>
                      <w: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SERVICE</w:t>
                      </w:r>
                      <w:r w:rsidRPr="00351E36"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 xml:space="preserve"> </w:t>
                      </w:r>
                    </w:p>
                    <w:p w14:paraId="73731787" w14:textId="77777777" w:rsidR="008C2875" w:rsidRPr="00CB41C1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947E55D" wp14:editId="7636E3EB">
                <wp:simplePos x="0" y="0"/>
                <wp:positionH relativeFrom="column">
                  <wp:posOffset>4026019</wp:posOffset>
                </wp:positionH>
                <wp:positionV relativeFrom="paragraph">
                  <wp:posOffset>4741419</wp:posOffset>
                </wp:positionV>
                <wp:extent cx="1201420" cy="479834"/>
                <wp:effectExtent l="0" t="0" r="17780" b="15875"/>
                <wp:wrapNone/>
                <wp:docPr id="4142" name="Cuadro de texto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1420" cy="47983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42C0A3" w14:textId="77777777" w:rsidR="008C2875" w:rsidRPr="00351E36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bCs/>
                                <w:sz w:val="16"/>
                                <w:szCs w:val="16"/>
                                <w:lang w:val="en-GB"/>
                              </w:rPr>
                              <w:t>COGNITIVE BEHAVORIAL THERAPY</w:t>
                            </w:r>
                          </w:p>
                          <w:p w14:paraId="3AE4E736" w14:textId="77777777" w:rsidR="008C2875" w:rsidRPr="00CB41C1" w:rsidRDefault="008C2875" w:rsidP="008C287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47E55D" id="Cuadro de texto 124" o:spid="_x0000_s1051" type="#_x0000_t202" style="position:absolute;margin-left:317pt;margin-top:373.35pt;width:94.6pt;height:37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" strokecolor="black [3213]">
                <v:textbox>
                  <w:txbxContent>
                    <w:p w14:paraId="2B42C0A3" w14:textId="77777777" w:rsidR="008C2875" w:rsidRPr="00351E36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bCs/>
                          <w:sz w:val="16"/>
                          <w:szCs w:val="16"/>
                          <w:lang w:val="en-GB"/>
                        </w:rPr>
                        <w:t>COGNITIVE BEHAVORIAL THERAPY</w:t>
                      </w:r>
                    </w:p>
                    <w:p w14:paraId="3AE4E736" w14:textId="77777777" w:rsidR="008C2875" w:rsidRPr="00CB41C1" w:rsidRDefault="008C2875" w:rsidP="008C287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C7B202" w14:textId="77777777" w:rsidR="008C2875" w:rsidRPr="004B09D3" w:rsidRDefault="008C2875" w:rsidP="008C2875">
      <w:pPr>
        <w:rPr>
          <w:color w:val="000000" w:themeColor="text1"/>
          <w:sz w:val="20"/>
          <w:szCs w:val="20"/>
          <w:lang w:val="en-GB"/>
        </w:rPr>
      </w:pPr>
    </w:p>
    <w:p w14:paraId="4D04A5EE" w14:textId="77777777" w:rsidR="008C2875" w:rsidRPr="004B09D3" w:rsidRDefault="008C2875" w:rsidP="008C2875">
      <w:pPr>
        <w:rPr>
          <w:color w:val="000000" w:themeColor="text1"/>
          <w:sz w:val="20"/>
          <w:szCs w:val="20"/>
          <w:lang w:val="en-GB"/>
        </w:rPr>
      </w:pPr>
    </w:p>
    <w:p w14:paraId="465E85EF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3344FFEF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91B530E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84E3B1F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5C3ED1A0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0FCDE42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FE782D6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5F932521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B045794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60A09484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0B6E7E4C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8EFE421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160F9A83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6FA742DE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EBD3016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3AEABC7F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5A4E1B64" w14:textId="77777777" w:rsidR="008C2875" w:rsidRPr="004B09D3" w:rsidRDefault="008C2875" w:rsidP="008C2875">
      <w:pPr>
        <w:rPr>
          <w:sz w:val="20"/>
          <w:szCs w:val="20"/>
          <w:lang w:val="en-GB"/>
        </w:rPr>
      </w:pPr>
      <w:r w:rsidRPr="004B09D3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2D2A4FC" wp14:editId="56101FB4">
                <wp:simplePos x="0" y="0"/>
                <wp:positionH relativeFrom="column">
                  <wp:posOffset>45557</wp:posOffset>
                </wp:positionH>
                <wp:positionV relativeFrom="paragraph">
                  <wp:posOffset>66040</wp:posOffset>
                </wp:positionV>
                <wp:extent cx="5850255" cy="2748280"/>
                <wp:effectExtent l="12700" t="12700" r="17145" b="7620"/>
                <wp:wrapNone/>
                <wp:docPr id="4138" name="Proceso alternativo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850255" cy="2748280"/>
                        </a:xfrm>
                        <a:prstGeom prst="flowChartAlternateProcess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068A156" w14:textId="77777777" w:rsidR="008C2875" w:rsidRDefault="008C2875" w:rsidP="008C287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2D2A4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Proceso alternativo 142" o:spid="_x0000_s1052" type="#_x0000_t176" style="position:absolute;margin-left:3.6pt;margin-top:5.2pt;width:460.65pt;height:216.4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" filled="f" strokecolor="black [3213]" strokeweight="1.5pt">
                <v:textbox>
                  <w:txbxContent>
                    <w:p w14:paraId="2068A156" w14:textId="77777777" w:rsidR="008C2875" w:rsidRDefault="008C2875" w:rsidP="008C287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017DC192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5077A347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18BFBF33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0F16D5C1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A1318DD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49ADC8A0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AF68329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4E1277FD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3591F250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3B09B2E4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E20A7C5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45D133B1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05B8E259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0D02A07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6CE92322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46F5D253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5F92A779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182FA753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7732D0DF" w14:textId="77777777" w:rsidR="008C2875" w:rsidRPr="004B09D3" w:rsidRDefault="008C2875" w:rsidP="008C2875">
      <w:pPr>
        <w:rPr>
          <w:sz w:val="20"/>
          <w:szCs w:val="20"/>
          <w:lang w:val="en-GB"/>
        </w:rPr>
      </w:pPr>
      <w:r w:rsidRPr="004B09D3">
        <w:rPr>
          <w:noProof/>
          <w:color w:val="000000" w:themeColor="text1"/>
          <w:lang w:val="en-GB"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39D1328" wp14:editId="7BF4CC68">
                <wp:simplePos x="0" y="0"/>
                <wp:positionH relativeFrom="column">
                  <wp:posOffset>-20880</wp:posOffset>
                </wp:positionH>
                <wp:positionV relativeFrom="paragraph">
                  <wp:posOffset>79393</wp:posOffset>
                </wp:positionV>
                <wp:extent cx="5930900" cy="724277"/>
                <wp:effectExtent l="0" t="0" r="0" b="0"/>
                <wp:wrapNone/>
                <wp:docPr id="4137" name="Cuadro de texto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0900" cy="7242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905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2E0274F" w14:textId="77777777" w:rsidR="008C2875" w:rsidRDefault="008C2875" w:rsidP="008C2875">
                            <w:pPr>
                              <w:jc w:val="both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vertAlign w:val="superscript"/>
                                <w:lang w:val="en-US"/>
                              </w:rPr>
                              <w:t>a</w:t>
                            </w:r>
                            <w:r w:rsidRPr="00BB69C4">
                              <w:rPr>
                                <w:sz w:val="16"/>
                                <w:lang w:val="en-US"/>
                              </w:rPr>
                              <w:t xml:space="preserve"> Red Flags: Presence of warning signs (severe trauma or minor trauma in patients with osteoporosis, constitutional symptoms: fever, weight loss, malaise), pregnancy or puerperium, morbid obesity (BMI ≥ 40), recent surgery (&lt; 3 months), neurodegenerative disease, decompensated psychiatric pathology, decompensated cardiac or respiratory pathology, </w:t>
                            </w:r>
                            <w:r>
                              <w:rPr>
                                <w:sz w:val="16"/>
                                <w:lang w:val="en-US"/>
                              </w:rPr>
                              <w:t xml:space="preserve">and </w:t>
                            </w:r>
                            <w:r w:rsidRPr="00BB69C4">
                              <w:rPr>
                                <w:sz w:val="16"/>
                                <w:lang w:val="en-US"/>
                              </w:rPr>
                              <w:t>osteoporosis with symptomatic vertebral fractures.</w:t>
                            </w:r>
                          </w:p>
                          <w:p w14:paraId="3C50B1BB" w14:textId="77777777" w:rsidR="008C2875" w:rsidRPr="00C41725" w:rsidRDefault="008C2875" w:rsidP="008C2875">
                            <w:pPr>
                              <w:jc w:val="both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vertAlign w:val="superscript"/>
                                <w:lang w:val="en-US"/>
                              </w:rPr>
                              <w:t>b</w:t>
                            </w:r>
                            <w:r w:rsidRPr="00BB69C4">
                              <w:rPr>
                                <w:sz w:val="16"/>
                                <w:lang w:val="en-US"/>
                              </w:rPr>
                              <w:t xml:space="preserve"> It will be derived to the different services based on identified needs</w:t>
                            </w:r>
                            <w:r w:rsidRPr="00BB69C4">
                              <w:rPr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D1328" id="Cuadro de texto 115" o:spid="_x0000_s1053" type="#_x0000_t202" style="position:absolute;margin-left:-1.65pt;margin-top:6.25pt;width:467pt;height:57.0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" filled="f" stroked="f" strokecolor="black [3213]" strokeweight="1.5pt">
                <v:textbox>
                  <w:txbxContent>
                    <w:p w14:paraId="12E0274F" w14:textId="77777777" w:rsidR="008C2875" w:rsidRDefault="008C2875" w:rsidP="008C2875">
                      <w:pPr>
                        <w:jc w:val="both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vertAlign w:val="superscript"/>
                          <w:lang w:val="en-US"/>
                        </w:rPr>
                        <w:t>a</w:t>
                      </w:r>
                      <w:r w:rsidRPr="00BB69C4">
                        <w:rPr>
                          <w:sz w:val="16"/>
                          <w:lang w:val="en-US"/>
                        </w:rPr>
                        <w:t xml:space="preserve"> Red Flags: Presence of warning signs (severe trauma or minor trauma in patients with osteoporosis, constitutional symptoms: fever, weight loss, malaise), pregnancy or puerperium, morbid obesity (BMI ≥ 40), recent surgery (&lt; 3 months), neurodegenerative disease, decompensated psychiatric pathology, decompensated cardiac or respiratory pathology, </w:t>
                      </w:r>
                      <w:r>
                        <w:rPr>
                          <w:sz w:val="16"/>
                          <w:lang w:val="en-US"/>
                        </w:rPr>
                        <w:t xml:space="preserve">and </w:t>
                      </w:r>
                      <w:r w:rsidRPr="00BB69C4">
                        <w:rPr>
                          <w:sz w:val="16"/>
                          <w:lang w:val="en-US"/>
                        </w:rPr>
                        <w:t>osteoporosis with symptomatic vertebral fractures.</w:t>
                      </w:r>
                    </w:p>
                    <w:p w14:paraId="3C50B1BB" w14:textId="77777777" w:rsidR="008C2875" w:rsidRPr="00C41725" w:rsidRDefault="008C2875" w:rsidP="008C2875">
                      <w:pPr>
                        <w:jc w:val="both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vertAlign w:val="superscript"/>
                          <w:lang w:val="en-US"/>
                        </w:rPr>
                        <w:t>b</w:t>
                      </w:r>
                      <w:r w:rsidRPr="00BB69C4">
                        <w:rPr>
                          <w:sz w:val="16"/>
                          <w:lang w:val="en-US"/>
                        </w:rPr>
                        <w:t xml:space="preserve"> It will be derived to the different services based on identified needs</w:t>
                      </w:r>
                      <w:r w:rsidRPr="00BB69C4">
                        <w:rPr>
                          <w:sz w:val="16"/>
                          <w:szCs w:val="16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73840447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AA50F01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193D72E8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656DE414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43D3BD24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2D0BDACE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3AD5EAAD" w14:textId="77777777" w:rsidR="008C2875" w:rsidRPr="004B09D3" w:rsidRDefault="008C2875" w:rsidP="008C2875">
      <w:pPr>
        <w:rPr>
          <w:rStyle w:val="apple-converted-space"/>
          <w:b/>
          <w:bCs/>
          <w:sz w:val="20"/>
          <w:szCs w:val="20"/>
          <w:lang w:val="en-GB"/>
        </w:rPr>
      </w:pPr>
    </w:p>
    <w:p w14:paraId="3B98C085" w14:textId="77777777" w:rsidR="008C2875" w:rsidRPr="004B09D3" w:rsidRDefault="008C2875" w:rsidP="008C2875">
      <w:pPr>
        <w:rPr>
          <w:sz w:val="20"/>
          <w:szCs w:val="20"/>
          <w:lang w:val="en-GB"/>
        </w:rPr>
      </w:pPr>
    </w:p>
    <w:p w14:paraId="6E1E87B4" w14:textId="77777777" w:rsidR="008C2875" w:rsidRPr="004B09D3" w:rsidRDefault="008C2875" w:rsidP="008C2875">
      <w:pPr>
        <w:rPr>
          <w:rStyle w:val="apple-converted-space"/>
          <w:b/>
          <w:bCs/>
          <w:sz w:val="20"/>
          <w:szCs w:val="20"/>
          <w:lang w:val="en-GB"/>
        </w:rPr>
      </w:pPr>
    </w:p>
    <w:p w14:paraId="2448F8FB" w14:textId="77777777" w:rsidR="008C2875" w:rsidRPr="004B09D3" w:rsidRDefault="008C2875" w:rsidP="008C2875">
      <w:pPr>
        <w:tabs>
          <w:tab w:val="left" w:pos="7184"/>
        </w:tabs>
        <w:rPr>
          <w:sz w:val="20"/>
          <w:szCs w:val="20"/>
          <w:lang w:val="en-GB"/>
        </w:rPr>
      </w:pPr>
      <w:r w:rsidRPr="004B09D3">
        <w:rPr>
          <w:sz w:val="20"/>
          <w:szCs w:val="20"/>
          <w:lang w:val="en-GB"/>
        </w:rPr>
        <w:tab/>
      </w:r>
    </w:p>
    <w:p w14:paraId="5D85012C" w14:textId="77777777" w:rsidR="00827486" w:rsidRDefault="00827486"/>
    <w:sectPr w:rsidR="00827486" w:rsidSect="008C2875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96584D"/>
    <w:multiLevelType w:val="hybridMultilevel"/>
    <w:tmpl w:val="B7FCF09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C15303"/>
    <w:multiLevelType w:val="hybridMultilevel"/>
    <w:tmpl w:val="E26870D6"/>
    <w:lvl w:ilvl="0" w:tplc="24925F4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5DAE72E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08853F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FA2933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DB6C81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04E57B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6C2270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C805C9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C0A7C7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875"/>
    <w:rsid w:val="001674E9"/>
    <w:rsid w:val="00827486"/>
    <w:rsid w:val="008C2875"/>
    <w:rsid w:val="00B0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AB3E1B"/>
  <w15:chartTrackingRefBased/>
  <w15:docId w15:val="{0C06B0A7-0496-3A41-AA7A-099E9EB65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875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C2875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ca-ES" w:eastAsia="en-US"/>
    </w:rPr>
  </w:style>
  <w:style w:type="character" w:customStyle="1" w:styleId="apple-converted-space">
    <w:name w:val="apple-converted-space"/>
    <w:basedOn w:val="Fuentedeprrafopredeter"/>
    <w:rsid w:val="008C2875"/>
  </w:style>
  <w:style w:type="paragraph" w:customStyle="1" w:styleId="paragraph">
    <w:name w:val="paragraph"/>
    <w:basedOn w:val="Normal"/>
    <w:rsid w:val="008C2875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8C2875"/>
    <w:pPr>
      <w:spacing w:before="100" w:beforeAutospacing="1" w:after="100" w:afterAutospacing="1"/>
    </w:pPr>
    <w:rPr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 Soler Font</dc:creator>
  <cp:keywords/>
  <dc:description/>
  <cp:lastModifiedBy>Merce Soler Font</cp:lastModifiedBy>
  <cp:revision>1</cp:revision>
  <dcterms:created xsi:type="dcterms:W3CDTF">2021-05-01T10:10:00Z</dcterms:created>
  <dcterms:modified xsi:type="dcterms:W3CDTF">2021-05-01T10:11:00Z</dcterms:modified>
</cp:coreProperties>
</file>